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C74D7" w14:textId="6C89E3E0" w:rsidR="00E4653F" w:rsidRPr="00444289" w:rsidRDefault="00202D97" w:rsidP="00202D97">
      <w:pPr>
        <w:jc w:val="center"/>
        <w:rPr>
          <w:rFonts w:ascii="Calibri" w:hAnsi="Calibri" w:cs="Calibri"/>
          <w:b/>
          <w:bCs/>
          <w:sz w:val="20"/>
          <w:szCs w:val="20"/>
          <w:u w:val="single"/>
          <w:lang w:val="en-GB"/>
        </w:rPr>
      </w:pPr>
      <w:bookmarkStart w:id="0" w:name="_GoBack"/>
      <w:bookmarkEnd w:id="0"/>
      <w:r w:rsidRPr="00444289">
        <w:rPr>
          <w:rFonts w:ascii="Calibri" w:hAnsi="Calibri" w:cs="Calibri"/>
          <w:b/>
          <w:bCs/>
          <w:sz w:val="20"/>
          <w:szCs w:val="20"/>
          <w:u w:val="single"/>
          <w:lang w:val="en-GB"/>
        </w:rPr>
        <w:t>Supplementary</w:t>
      </w:r>
    </w:p>
    <w:p w14:paraId="39B0F170" w14:textId="77777777" w:rsidR="00D665BC" w:rsidRPr="00444289" w:rsidRDefault="00D665BC" w:rsidP="00D665BC">
      <w:pPr>
        <w:rPr>
          <w:rFonts w:ascii="Calibri" w:hAnsi="Calibri" w:cs="Calibri"/>
          <w:b/>
          <w:bCs/>
          <w:sz w:val="20"/>
          <w:szCs w:val="20"/>
          <w:u w:val="single"/>
          <w:lang w:val="en-GB"/>
        </w:rPr>
      </w:pPr>
    </w:p>
    <w:p w14:paraId="5C0E4C78" w14:textId="38852DF4" w:rsidR="00D665BC" w:rsidRPr="00444289" w:rsidRDefault="00D665BC" w:rsidP="00D665B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444289">
        <w:rPr>
          <w:rFonts w:ascii="Calibri" w:hAnsi="Calibri" w:cs="Calibri"/>
          <w:b/>
          <w:bCs/>
          <w:sz w:val="20"/>
          <w:szCs w:val="20"/>
          <w:lang w:val="en-GB"/>
        </w:rPr>
        <w:t>Table S1: Description of the sample 2017-2022 (number of participants = 812)</w:t>
      </w:r>
    </w:p>
    <w:tbl>
      <w:tblPr>
        <w:tblStyle w:val="Grilledutableau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276"/>
        <w:gridCol w:w="1701"/>
      </w:tblGrid>
      <w:tr w:rsidR="00D665BC" w:rsidRPr="00444289" w14:paraId="04E32EE4" w14:textId="77777777" w:rsidTr="00576628">
        <w:trPr>
          <w:jc w:val="center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24FF08C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CC05C0" w14:textId="02BFE421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umber of non-missing 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0556E4" w14:textId="135B966A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Results</w:t>
            </w:r>
          </w:p>
        </w:tc>
      </w:tr>
      <w:tr w:rsidR="00D665BC" w:rsidRPr="00444289" w14:paraId="6AB26FE3" w14:textId="77777777" w:rsidTr="00576628">
        <w:trPr>
          <w:jc w:val="center"/>
        </w:trPr>
        <w:tc>
          <w:tcPr>
            <w:tcW w:w="5954" w:type="dxa"/>
            <w:tcBorders>
              <w:top w:val="single" w:sz="4" w:space="0" w:color="auto"/>
            </w:tcBorders>
          </w:tcPr>
          <w:p w14:paraId="1A8A8DF0" w14:textId="2038CA4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ex, M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73F10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F16B6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35 (53.6)</w:t>
            </w:r>
          </w:p>
        </w:tc>
      </w:tr>
      <w:tr w:rsidR="00D665BC" w:rsidRPr="00444289" w14:paraId="03DDFF58" w14:textId="77777777" w:rsidTr="00576628">
        <w:trPr>
          <w:jc w:val="center"/>
        </w:trPr>
        <w:tc>
          <w:tcPr>
            <w:tcW w:w="5954" w:type="dxa"/>
          </w:tcPr>
          <w:p w14:paraId="5A7B4203" w14:textId="3561C2D4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ge* (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ar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)</w:t>
            </w:r>
          </w:p>
        </w:tc>
        <w:tc>
          <w:tcPr>
            <w:tcW w:w="1276" w:type="dxa"/>
          </w:tcPr>
          <w:p w14:paraId="45A0522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327D16BC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2.8 ± 11.2</w:t>
            </w:r>
          </w:p>
        </w:tc>
      </w:tr>
      <w:tr w:rsidR="00D665BC" w:rsidRPr="00444289" w14:paraId="51ECCC9A" w14:textId="77777777" w:rsidTr="00576628">
        <w:trPr>
          <w:jc w:val="center"/>
        </w:trPr>
        <w:tc>
          <w:tcPr>
            <w:tcW w:w="5954" w:type="dxa"/>
          </w:tcPr>
          <w:p w14:paraId="76998CA9" w14:textId="66200FC4" w:rsidR="00D665BC" w:rsidRPr="00444289" w:rsidRDefault="00A92F21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Weight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kg)</w:t>
            </w:r>
          </w:p>
        </w:tc>
        <w:tc>
          <w:tcPr>
            <w:tcW w:w="1276" w:type="dxa"/>
          </w:tcPr>
          <w:p w14:paraId="7BB62A5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16839B6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3.9 ± 14.2</w:t>
            </w:r>
          </w:p>
        </w:tc>
      </w:tr>
      <w:tr w:rsidR="00D665BC" w:rsidRPr="00444289" w14:paraId="15218DA7" w14:textId="77777777" w:rsidTr="00576628">
        <w:trPr>
          <w:jc w:val="center"/>
        </w:trPr>
        <w:tc>
          <w:tcPr>
            <w:tcW w:w="5954" w:type="dxa"/>
          </w:tcPr>
          <w:p w14:paraId="04720D29" w14:textId="503083B9" w:rsidR="00D665BC" w:rsidRPr="00444289" w:rsidRDefault="00A92F21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ight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1276" w:type="dxa"/>
          </w:tcPr>
          <w:p w14:paraId="266F8FE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20EF3DC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70 ± 9</w:t>
            </w:r>
          </w:p>
        </w:tc>
      </w:tr>
      <w:tr w:rsidR="00D665BC" w:rsidRPr="00444289" w14:paraId="2F91676F" w14:textId="77777777" w:rsidTr="00576628">
        <w:trPr>
          <w:jc w:val="center"/>
        </w:trPr>
        <w:tc>
          <w:tcPr>
            <w:tcW w:w="5954" w:type="dxa"/>
          </w:tcPr>
          <w:p w14:paraId="43440667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276" w:type="dxa"/>
          </w:tcPr>
          <w:p w14:paraId="23B662E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26FC13D4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5.6 ± 4.7</w:t>
            </w:r>
          </w:p>
        </w:tc>
      </w:tr>
      <w:tr w:rsidR="00D665BC" w:rsidRPr="00444289" w14:paraId="30CB038D" w14:textId="77777777" w:rsidTr="00576628">
        <w:trPr>
          <w:jc w:val="center"/>
        </w:trPr>
        <w:tc>
          <w:tcPr>
            <w:tcW w:w="5954" w:type="dxa"/>
          </w:tcPr>
          <w:p w14:paraId="7839E8BC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A2653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11BEA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54B58C37" w14:textId="77777777" w:rsidTr="00576628">
        <w:trPr>
          <w:jc w:val="center"/>
        </w:trPr>
        <w:tc>
          <w:tcPr>
            <w:tcW w:w="5954" w:type="dxa"/>
          </w:tcPr>
          <w:p w14:paraId="775402A0" w14:textId="78755166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Taba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co consumption</w:t>
            </w:r>
          </w:p>
        </w:tc>
        <w:tc>
          <w:tcPr>
            <w:tcW w:w="1276" w:type="dxa"/>
          </w:tcPr>
          <w:p w14:paraId="6CF59C2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89</w:t>
            </w:r>
          </w:p>
        </w:tc>
        <w:tc>
          <w:tcPr>
            <w:tcW w:w="1701" w:type="dxa"/>
          </w:tcPr>
          <w:p w14:paraId="257355F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4D6C49ED" w14:textId="77777777" w:rsidTr="00576628">
        <w:trPr>
          <w:jc w:val="center"/>
        </w:trPr>
        <w:tc>
          <w:tcPr>
            <w:tcW w:w="5954" w:type="dxa"/>
          </w:tcPr>
          <w:p w14:paraId="53D10F9E" w14:textId="30470A06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6" w:type="dxa"/>
          </w:tcPr>
          <w:p w14:paraId="165100FC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C9F7C3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506 (64.1)</w:t>
            </w:r>
          </w:p>
        </w:tc>
      </w:tr>
      <w:tr w:rsidR="00D665BC" w:rsidRPr="00444289" w14:paraId="0809961C" w14:textId="77777777" w:rsidTr="00576628">
        <w:trPr>
          <w:jc w:val="center"/>
        </w:trPr>
        <w:tc>
          <w:tcPr>
            <w:tcW w:w="5954" w:type="dxa"/>
          </w:tcPr>
          <w:p w14:paraId="4E5CF90A" w14:textId="4B594A5A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Stop 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≥1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76" w:type="dxa"/>
          </w:tcPr>
          <w:p w14:paraId="5FCADCB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481F11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7 (9.8)</w:t>
            </w:r>
          </w:p>
        </w:tc>
      </w:tr>
      <w:tr w:rsidR="00D665BC" w:rsidRPr="00444289" w14:paraId="58A9FF47" w14:textId="77777777" w:rsidTr="00576628">
        <w:trPr>
          <w:jc w:val="center"/>
        </w:trPr>
        <w:tc>
          <w:tcPr>
            <w:tcW w:w="5954" w:type="dxa"/>
          </w:tcPr>
          <w:p w14:paraId="72D0527C" w14:textId="27A3410E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top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&lt;1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76" w:type="dxa"/>
          </w:tcPr>
          <w:p w14:paraId="3CF9669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6E19F5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1 (2.7)</w:t>
            </w:r>
          </w:p>
        </w:tc>
      </w:tr>
      <w:tr w:rsidR="00D665BC" w:rsidRPr="00444289" w14:paraId="2029278B" w14:textId="77777777" w:rsidTr="00576628">
        <w:trPr>
          <w:jc w:val="center"/>
        </w:trPr>
        <w:tc>
          <w:tcPr>
            <w:tcW w:w="5954" w:type="dxa"/>
          </w:tcPr>
          <w:p w14:paraId="0CB3359E" w14:textId="78CF8012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521C945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D72977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85 (23.4)</w:t>
            </w:r>
          </w:p>
        </w:tc>
      </w:tr>
      <w:tr w:rsidR="00D665BC" w:rsidRPr="00444289" w14:paraId="07D8FB2B" w14:textId="77777777" w:rsidTr="00576628">
        <w:trPr>
          <w:jc w:val="center"/>
        </w:trPr>
        <w:tc>
          <w:tcPr>
            <w:tcW w:w="5954" w:type="dxa"/>
          </w:tcPr>
          <w:p w14:paraId="65DEB046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1D50C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B1035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3DBB619A" w14:textId="77777777" w:rsidTr="00576628">
        <w:trPr>
          <w:jc w:val="center"/>
        </w:trPr>
        <w:tc>
          <w:tcPr>
            <w:tcW w:w="5954" w:type="dxa"/>
          </w:tcPr>
          <w:p w14:paraId="2A2851B3" w14:textId="48F760F8" w:rsidR="00D665BC" w:rsidRPr="00444289" w:rsidRDefault="00A92F21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1276" w:type="dxa"/>
          </w:tcPr>
          <w:p w14:paraId="67D318E4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11</w:t>
            </w:r>
          </w:p>
        </w:tc>
        <w:tc>
          <w:tcPr>
            <w:tcW w:w="1701" w:type="dxa"/>
          </w:tcPr>
          <w:p w14:paraId="286ECD0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6CBD2CFD" w14:textId="77777777" w:rsidTr="00576628">
        <w:trPr>
          <w:jc w:val="center"/>
        </w:trPr>
        <w:tc>
          <w:tcPr>
            <w:tcW w:w="5954" w:type="dxa"/>
          </w:tcPr>
          <w:p w14:paraId="589C1A4D" w14:textId="402F4E5A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6" w:type="dxa"/>
          </w:tcPr>
          <w:p w14:paraId="77A9CF24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87C89B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23 (31.4)</w:t>
            </w:r>
          </w:p>
        </w:tc>
      </w:tr>
      <w:tr w:rsidR="00D665BC" w:rsidRPr="00444289" w14:paraId="6A9BF32E" w14:textId="77777777" w:rsidTr="00576628">
        <w:trPr>
          <w:jc w:val="center"/>
        </w:trPr>
        <w:tc>
          <w:tcPr>
            <w:tcW w:w="5954" w:type="dxa"/>
          </w:tcPr>
          <w:p w14:paraId="3073E67D" w14:textId="58130B4B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top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≥1 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76" w:type="dxa"/>
          </w:tcPr>
          <w:p w14:paraId="695E178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9BAB41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0 (1.4)</w:t>
            </w:r>
          </w:p>
        </w:tc>
      </w:tr>
      <w:tr w:rsidR="00D665BC" w:rsidRPr="00444289" w14:paraId="42464145" w14:textId="77777777" w:rsidTr="00576628">
        <w:trPr>
          <w:jc w:val="center"/>
        </w:trPr>
        <w:tc>
          <w:tcPr>
            <w:tcW w:w="5954" w:type="dxa"/>
          </w:tcPr>
          <w:p w14:paraId="7BCD0C37" w14:textId="208FBFE0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top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&lt;1 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76" w:type="dxa"/>
          </w:tcPr>
          <w:p w14:paraId="045A986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294D1E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 (1.1)</w:t>
            </w:r>
          </w:p>
        </w:tc>
      </w:tr>
      <w:tr w:rsidR="00D665BC" w:rsidRPr="00444289" w14:paraId="02D1860A" w14:textId="77777777" w:rsidTr="00576628">
        <w:trPr>
          <w:jc w:val="center"/>
        </w:trPr>
        <w:tc>
          <w:tcPr>
            <w:tcW w:w="5954" w:type="dxa"/>
          </w:tcPr>
          <w:p w14:paraId="1C42DB8B" w14:textId="7DEFFA32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ccasionally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o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r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&lt;4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glasse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4BED376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673C82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60 (64.7)</w:t>
            </w:r>
          </w:p>
        </w:tc>
      </w:tr>
      <w:tr w:rsidR="00D665BC" w:rsidRPr="00444289" w14:paraId="458D11E4" w14:textId="77777777" w:rsidTr="00576628">
        <w:trPr>
          <w:jc w:val="center"/>
        </w:trPr>
        <w:tc>
          <w:tcPr>
            <w:tcW w:w="5954" w:type="dxa"/>
          </w:tcPr>
          <w:p w14:paraId="3B0FDE43" w14:textId="1F4235E0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Ye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≥4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glasse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6ACE85C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FEE570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0 (1.4)</w:t>
            </w:r>
          </w:p>
        </w:tc>
      </w:tr>
      <w:tr w:rsidR="00D665BC" w:rsidRPr="00444289" w14:paraId="5E4588A3" w14:textId="77777777" w:rsidTr="00576628">
        <w:trPr>
          <w:jc w:val="center"/>
        </w:trPr>
        <w:tc>
          <w:tcPr>
            <w:tcW w:w="5954" w:type="dxa"/>
          </w:tcPr>
          <w:p w14:paraId="4FF41EB6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4AFF8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F3924CC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4E4E1FE3" w14:textId="77777777" w:rsidTr="00576628">
        <w:trPr>
          <w:jc w:val="center"/>
        </w:trPr>
        <w:tc>
          <w:tcPr>
            <w:tcW w:w="5954" w:type="dxa"/>
          </w:tcPr>
          <w:p w14:paraId="2C97CFF3" w14:textId="77C7CEE2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Ethnici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ty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71164FC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515BEADE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4E4864CC" w14:textId="77777777" w:rsidTr="00576628">
        <w:trPr>
          <w:jc w:val="center"/>
        </w:trPr>
        <w:tc>
          <w:tcPr>
            <w:tcW w:w="5954" w:type="dxa"/>
          </w:tcPr>
          <w:p w14:paraId="262A2E1E" w14:textId="0DB7BB63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522A68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276" w:type="dxa"/>
          </w:tcPr>
          <w:p w14:paraId="3B3808E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FBA046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357 (44.0)</w:t>
            </w:r>
          </w:p>
        </w:tc>
      </w:tr>
      <w:tr w:rsidR="00D665BC" w:rsidRPr="00444289" w14:paraId="4770CCEF" w14:textId="77777777" w:rsidTr="00576628">
        <w:trPr>
          <w:jc w:val="center"/>
        </w:trPr>
        <w:tc>
          <w:tcPr>
            <w:tcW w:w="5954" w:type="dxa"/>
          </w:tcPr>
          <w:p w14:paraId="4A4FBD8D" w14:textId="1D080FF1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African</w:t>
            </w:r>
          </w:p>
        </w:tc>
        <w:tc>
          <w:tcPr>
            <w:tcW w:w="1276" w:type="dxa"/>
          </w:tcPr>
          <w:p w14:paraId="7027A31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BA86D2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23 (52.1)</w:t>
            </w:r>
          </w:p>
        </w:tc>
      </w:tr>
      <w:tr w:rsidR="00D665BC" w:rsidRPr="00444289" w14:paraId="17E2232C" w14:textId="77777777" w:rsidTr="00576628">
        <w:trPr>
          <w:jc w:val="center"/>
        </w:trPr>
        <w:tc>
          <w:tcPr>
            <w:tcW w:w="5954" w:type="dxa"/>
          </w:tcPr>
          <w:p w14:paraId="4D72BD26" w14:textId="67522956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6" w:type="dxa"/>
          </w:tcPr>
          <w:p w14:paraId="45CF29D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785823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32 (3.9)</w:t>
            </w:r>
          </w:p>
        </w:tc>
      </w:tr>
      <w:tr w:rsidR="00D665BC" w:rsidRPr="00444289" w14:paraId="71E2261D" w14:textId="77777777" w:rsidTr="00576628">
        <w:trPr>
          <w:jc w:val="center"/>
        </w:trPr>
        <w:tc>
          <w:tcPr>
            <w:tcW w:w="5954" w:type="dxa"/>
          </w:tcPr>
          <w:p w14:paraId="596C0DA0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53874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793B3C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55AE70A0" w14:textId="77777777" w:rsidTr="00576628">
        <w:trPr>
          <w:jc w:val="center"/>
        </w:trPr>
        <w:tc>
          <w:tcPr>
            <w:tcW w:w="5954" w:type="dxa"/>
          </w:tcPr>
          <w:p w14:paraId="0BDD2505" w14:textId="1A4A6703" w:rsidR="00D665BC" w:rsidRPr="00444289" w:rsidRDefault="00A92F21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ntamination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mode</w:t>
            </w:r>
          </w:p>
        </w:tc>
        <w:tc>
          <w:tcPr>
            <w:tcW w:w="1276" w:type="dxa"/>
          </w:tcPr>
          <w:p w14:paraId="3DE1D54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85</w:t>
            </w:r>
          </w:p>
        </w:tc>
        <w:tc>
          <w:tcPr>
            <w:tcW w:w="1701" w:type="dxa"/>
          </w:tcPr>
          <w:p w14:paraId="1BC0FCC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772024AD" w14:textId="77777777" w:rsidTr="00576628">
        <w:trPr>
          <w:jc w:val="center"/>
        </w:trPr>
        <w:tc>
          <w:tcPr>
            <w:tcW w:w="5954" w:type="dxa"/>
          </w:tcPr>
          <w:p w14:paraId="2023A084" w14:textId="7C32ACDF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terosexual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with or without use of drug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11D19B2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1391D27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95 (63.1)</w:t>
            </w:r>
          </w:p>
        </w:tc>
      </w:tr>
      <w:tr w:rsidR="00D665BC" w:rsidRPr="00444289" w14:paraId="3367955F" w14:textId="77777777" w:rsidTr="00576628">
        <w:trPr>
          <w:jc w:val="center"/>
        </w:trPr>
        <w:tc>
          <w:tcPr>
            <w:tcW w:w="5954" w:type="dxa"/>
          </w:tcPr>
          <w:p w14:paraId="272BF3F0" w14:textId="770ACD94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mo/bisexu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l (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with or without use of drug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5C3A1806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BB89637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44 (31.1)</w:t>
            </w:r>
          </w:p>
        </w:tc>
      </w:tr>
      <w:tr w:rsidR="00D665BC" w:rsidRPr="00444289" w14:paraId="70A81114" w14:textId="77777777" w:rsidTr="00576628">
        <w:trPr>
          <w:jc w:val="center"/>
        </w:trPr>
        <w:tc>
          <w:tcPr>
            <w:tcW w:w="5954" w:type="dxa"/>
          </w:tcPr>
          <w:p w14:paraId="27DA2BBD" w14:textId="7CE847AF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576628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on-haemophilic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transfusion</w:t>
            </w:r>
          </w:p>
        </w:tc>
        <w:tc>
          <w:tcPr>
            <w:tcW w:w="1276" w:type="dxa"/>
          </w:tcPr>
          <w:p w14:paraId="77CCBD6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48B577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7 (2.2)</w:t>
            </w:r>
          </w:p>
        </w:tc>
      </w:tr>
      <w:tr w:rsidR="00D665BC" w:rsidRPr="00444289" w14:paraId="043F2D1B" w14:textId="77777777" w:rsidTr="00576628">
        <w:trPr>
          <w:jc w:val="center"/>
        </w:trPr>
        <w:tc>
          <w:tcPr>
            <w:tcW w:w="5954" w:type="dxa"/>
          </w:tcPr>
          <w:p w14:paraId="7AA40EB8" w14:textId="62E409BF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Mother-to-child transfusion</w:t>
            </w:r>
          </w:p>
        </w:tc>
        <w:tc>
          <w:tcPr>
            <w:tcW w:w="1276" w:type="dxa"/>
          </w:tcPr>
          <w:p w14:paraId="02D59CC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EB985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14 (1.8) </w:t>
            </w:r>
          </w:p>
        </w:tc>
      </w:tr>
      <w:tr w:rsidR="00D665BC" w:rsidRPr="00444289" w14:paraId="52E5A264" w14:textId="77777777" w:rsidTr="00576628">
        <w:trPr>
          <w:jc w:val="center"/>
        </w:trPr>
        <w:tc>
          <w:tcPr>
            <w:tcW w:w="5954" w:type="dxa"/>
          </w:tcPr>
          <w:p w14:paraId="06B2087A" w14:textId="7902940B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Drug use</w:t>
            </w:r>
          </w:p>
        </w:tc>
        <w:tc>
          <w:tcPr>
            <w:tcW w:w="1276" w:type="dxa"/>
          </w:tcPr>
          <w:p w14:paraId="76FBF57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B053C4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5 (0.6) </w:t>
            </w:r>
          </w:p>
        </w:tc>
      </w:tr>
      <w:tr w:rsidR="00D665BC" w:rsidRPr="00444289" w14:paraId="60E0DA5B" w14:textId="77777777" w:rsidTr="00576628">
        <w:trPr>
          <w:jc w:val="center"/>
        </w:trPr>
        <w:tc>
          <w:tcPr>
            <w:tcW w:w="5954" w:type="dxa"/>
          </w:tcPr>
          <w:p w14:paraId="4E93BE2E" w14:textId="494AC1F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92F21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276" w:type="dxa"/>
          </w:tcPr>
          <w:p w14:paraId="14F3BB1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55DF73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0 (1.2)</w:t>
            </w:r>
          </w:p>
        </w:tc>
      </w:tr>
      <w:tr w:rsidR="00D665BC" w:rsidRPr="00444289" w14:paraId="2C5E368E" w14:textId="77777777" w:rsidTr="00576628">
        <w:trPr>
          <w:jc w:val="center"/>
        </w:trPr>
        <w:tc>
          <w:tcPr>
            <w:tcW w:w="5954" w:type="dxa"/>
          </w:tcPr>
          <w:p w14:paraId="2D25C0CF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62805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9E1895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0BA2F0E6" w14:textId="77777777" w:rsidTr="00576628">
        <w:trPr>
          <w:jc w:val="center"/>
        </w:trPr>
        <w:tc>
          <w:tcPr>
            <w:tcW w:w="5954" w:type="dxa"/>
          </w:tcPr>
          <w:p w14:paraId="355FB3AA" w14:textId="6336D4D6" w:rsidR="00D665BC" w:rsidRPr="00444289" w:rsidRDefault="00A92F21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frican women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with heterosexual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transmission</w:t>
            </w:r>
          </w:p>
        </w:tc>
        <w:tc>
          <w:tcPr>
            <w:tcW w:w="1276" w:type="dxa"/>
          </w:tcPr>
          <w:p w14:paraId="337C3E9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85</w:t>
            </w:r>
          </w:p>
        </w:tc>
        <w:tc>
          <w:tcPr>
            <w:tcW w:w="1701" w:type="dxa"/>
          </w:tcPr>
          <w:p w14:paraId="4079619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75 (35.0)</w:t>
            </w:r>
          </w:p>
        </w:tc>
      </w:tr>
      <w:tr w:rsidR="00D665BC" w:rsidRPr="00444289" w14:paraId="69C0776B" w14:textId="77777777" w:rsidTr="00576628">
        <w:trPr>
          <w:jc w:val="center"/>
        </w:trPr>
        <w:tc>
          <w:tcPr>
            <w:tcW w:w="5954" w:type="dxa"/>
          </w:tcPr>
          <w:p w14:paraId="05005CC2" w14:textId="544670D9" w:rsidR="00D665BC" w:rsidRPr="00444289" w:rsidRDefault="00522A68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White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men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homo/bisexu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l transmission</w:t>
            </w:r>
          </w:p>
        </w:tc>
        <w:tc>
          <w:tcPr>
            <w:tcW w:w="1276" w:type="dxa"/>
          </w:tcPr>
          <w:p w14:paraId="79F3309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</w:tcPr>
          <w:p w14:paraId="019C71A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24 (28.5)</w:t>
            </w:r>
          </w:p>
        </w:tc>
      </w:tr>
      <w:tr w:rsidR="00D665BC" w:rsidRPr="00444289" w14:paraId="518CEF90" w14:textId="77777777" w:rsidTr="00576628">
        <w:trPr>
          <w:jc w:val="center"/>
        </w:trPr>
        <w:tc>
          <w:tcPr>
            <w:tcW w:w="5954" w:type="dxa"/>
          </w:tcPr>
          <w:p w14:paraId="17B231B8" w14:textId="46E91993" w:rsidR="00D665BC" w:rsidRPr="00444289" w:rsidRDefault="00FD6C2A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276" w:type="dxa"/>
          </w:tcPr>
          <w:p w14:paraId="2A2A29B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E8F7BC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86 (36.4)</w:t>
            </w:r>
          </w:p>
        </w:tc>
      </w:tr>
      <w:tr w:rsidR="00D665BC" w:rsidRPr="00444289" w14:paraId="1C77F983" w14:textId="77777777" w:rsidTr="00576628">
        <w:trPr>
          <w:jc w:val="center"/>
        </w:trPr>
        <w:tc>
          <w:tcPr>
            <w:tcW w:w="5954" w:type="dxa"/>
          </w:tcPr>
          <w:p w14:paraId="26CF58D5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B8F9DF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FAC34F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7E85D9D2" w14:textId="77777777" w:rsidTr="00576628">
        <w:trPr>
          <w:jc w:val="center"/>
        </w:trPr>
        <w:tc>
          <w:tcPr>
            <w:tcW w:w="5954" w:type="dxa"/>
          </w:tcPr>
          <w:p w14:paraId="41ABE903" w14:textId="218C0D5C" w:rsidR="00D665BC" w:rsidRPr="00444289" w:rsidRDefault="00576628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patitis immunization and infection</w:t>
            </w:r>
          </w:p>
        </w:tc>
        <w:tc>
          <w:tcPr>
            <w:tcW w:w="1276" w:type="dxa"/>
          </w:tcPr>
          <w:p w14:paraId="7B16EA6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392C961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21 (14.9)</w:t>
            </w:r>
          </w:p>
        </w:tc>
      </w:tr>
      <w:tr w:rsidR="00D665BC" w:rsidRPr="00444289" w14:paraId="03FE5B70" w14:textId="77777777" w:rsidTr="00576628">
        <w:trPr>
          <w:jc w:val="center"/>
        </w:trPr>
        <w:tc>
          <w:tcPr>
            <w:tcW w:w="5954" w:type="dxa"/>
          </w:tcPr>
          <w:p w14:paraId="700250B6" w14:textId="75AB47BB" w:rsidR="00D665BC" w:rsidRPr="00444289" w:rsidRDefault="00FD6C2A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patitis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276" w:type="dxa"/>
          </w:tcPr>
          <w:p w14:paraId="23DF470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632</w:t>
            </w:r>
          </w:p>
        </w:tc>
        <w:tc>
          <w:tcPr>
            <w:tcW w:w="1701" w:type="dxa"/>
          </w:tcPr>
          <w:p w14:paraId="47B4F3E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073C39A8" w14:textId="77777777" w:rsidTr="00576628">
        <w:trPr>
          <w:jc w:val="center"/>
        </w:trPr>
        <w:tc>
          <w:tcPr>
            <w:tcW w:w="5954" w:type="dxa"/>
          </w:tcPr>
          <w:p w14:paraId="50067BBA" w14:textId="674AC336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on-immunized</w:t>
            </w:r>
          </w:p>
        </w:tc>
        <w:tc>
          <w:tcPr>
            <w:tcW w:w="1276" w:type="dxa"/>
          </w:tcPr>
          <w:p w14:paraId="23C5769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9629D5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41 (22.3)</w:t>
            </w:r>
          </w:p>
        </w:tc>
      </w:tr>
      <w:tr w:rsidR="00D665BC" w:rsidRPr="00444289" w14:paraId="57CE67B1" w14:textId="77777777" w:rsidTr="00576628">
        <w:trPr>
          <w:jc w:val="center"/>
        </w:trPr>
        <w:tc>
          <w:tcPr>
            <w:tcW w:w="5954" w:type="dxa"/>
          </w:tcPr>
          <w:p w14:paraId="2C7C83FA" w14:textId="0424CFC8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Immuni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zed</w:t>
            </w:r>
          </w:p>
        </w:tc>
        <w:tc>
          <w:tcPr>
            <w:tcW w:w="1276" w:type="dxa"/>
          </w:tcPr>
          <w:p w14:paraId="3FDFCC2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7A81F8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91 (77.7)</w:t>
            </w:r>
          </w:p>
        </w:tc>
      </w:tr>
      <w:tr w:rsidR="00D665BC" w:rsidRPr="00444289" w14:paraId="68F77F23" w14:textId="77777777" w:rsidTr="00576628">
        <w:trPr>
          <w:jc w:val="center"/>
        </w:trPr>
        <w:tc>
          <w:tcPr>
            <w:tcW w:w="5954" w:type="dxa"/>
          </w:tcPr>
          <w:p w14:paraId="246CCF7D" w14:textId="780EC060" w:rsidR="00D665BC" w:rsidRPr="00444289" w:rsidRDefault="00FD6C2A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patitis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276" w:type="dxa"/>
          </w:tcPr>
          <w:p w14:paraId="7D60AE3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0</w:t>
            </w:r>
          </w:p>
        </w:tc>
        <w:tc>
          <w:tcPr>
            <w:tcW w:w="1701" w:type="dxa"/>
          </w:tcPr>
          <w:p w14:paraId="01099DC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2FD60148" w14:textId="77777777" w:rsidTr="00576628">
        <w:trPr>
          <w:jc w:val="center"/>
        </w:trPr>
        <w:tc>
          <w:tcPr>
            <w:tcW w:w="5954" w:type="dxa"/>
          </w:tcPr>
          <w:p w14:paraId="79D54E5C" w14:textId="4222978D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on-immunized</w:t>
            </w:r>
          </w:p>
        </w:tc>
        <w:tc>
          <w:tcPr>
            <w:tcW w:w="1276" w:type="dxa"/>
          </w:tcPr>
          <w:p w14:paraId="072C1344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0EBC44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71 (33.5)</w:t>
            </w:r>
          </w:p>
        </w:tc>
      </w:tr>
      <w:tr w:rsidR="00D665BC" w:rsidRPr="00444289" w14:paraId="6360CB32" w14:textId="77777777" w:rsidTr="00576628">
        <w:trPr>
          <w:jc w:val="center"/>
        </w:trPr>
        <w:tc>
          <w:tcPr>
            <w:tcW w:w="5954" w:type="dxa"/>
          </w:tcPr>
          <w:p w14:paraId="3FFBFC0D" w14:textId="32768100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Immuni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zed</w:t>
            </w:r>
          </w:p>
        </w:tc>
        <w:tc>
          <w:tcPr>
            <w:tcW w:w="1276" w:type="dxa"/>
          </w:tcPr>
          <w:p w14:paraId="410150D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A874B4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16 (51.4)</w:t>
            </w:r>
          </w:p>
        </w:tc>
      </w:tr>
      <w:tr w:rsidR="00D665BC" w:rsidRPr="00444289" w14:paraId="5A605E79" w14:textId="77777777" w:rsidTr="00576628">
        <w:trPr>
          <w:jc w:val="center"/>
        </w:trPr>
        <w:tc>
          <w:tcPr>
            <w:tcW w:w="5954" w:type="dxa"/>
          </w:tcPr>
          <w:p w14:paraId="13603188" w14:textId="41274A8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hronic infection</w:t>
            </w:r>
          </w:p>
        </w:tc>
        <w:tc>
          <w:tcPr>
            <w:tcW w:w="1276" w:type="dxa"/>
          </w:tcPr>
          <w:p w14:paraId="6C58E540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95FC6F5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48 (5.9)</w:t>
            </w:r>
          </w:p>
        </w:tc>
      </w:tr>
      <w:tr w:rsidR="00D665BC" w:rsidRPr="00444289" w14:paraId="13B955A3" w14:textId="77777777" w:rsidTr="00576628">
        <w:trPr>
          <w:jc w:val="center"/>
        </w:trPr>
        <w:tc>
          <w:tcPr>
            <w:tcW w:w="5954" w:type="dxa"/>
          </w:tcPr>
          <w:p w14:paraId="3E152E03" w14:textId="3F065CFA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Isolated </w:t>
            </w:r>
            <w:proofErr w:type="spellStart"/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Bc</w:t>
            </w:r>
            <w:proofErr w:type="spellEnd"/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antibodie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isol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ted</w:t>
            </w:r>
          </w:p>
        </w:tc>
        <w:tc>
          <w:tcPr>
            <w:tcW w:w="1276" w:type="dxa"/>
          </w:tcPr>
          <w:p w14:paraId="4D92EBB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8691E3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5 (9.3)</w:t>
            </w:r>
          </w:p>
        </w:tc>
      </w:tr>
      <w:tr w:rsidR="00D665BC" w:rsidRPr="00444289" w14:paraId="5415019B" w14:textId="77777777" w:rsidTr="00576628">
        <w:trPr>
          <w:jc w:val="center"/>
        </w:trPr>
        <w:tc>
          <w:tcPr>
            <w:tcW w:w="5954" w:type="dxa"/>
          </w:tcPr>
          <w:p w14:paraId="48171B64" w14:textId="1A6574B1" w:rsidR="00D665BC" w:rsidRPr="00444289" w:rsidRDefault="00FD6C2A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epatitis</w:t>
            </w:r>
            <w:r w:rsidR="00D665BC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1276" w:type="dxa"/>
          </w:tcPr>
          <w:p w14:paraId="3982A89D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648B6E5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20D9A08D" w14:textId="77777777" w:rsidTr="00576628">
        <w:trPr>
          <w:jc w:val="center"/>
        </w:trPr>
        <w:tc>
          <w:tcPr>
            <w:tcW w:w="5954" w:type="dxa"/>
          </w:tcPr>
          <w:p w14:paraId="44EB76C4" w14:textId="3CBD6836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on-infected</w:t>
            </w:r>
          </w:p>
        </w:tc>
        <w:tc>
          <w:tcPr>
            <w:tcW w:w="1276" w:type="dxa"/>
          </w:tcPr>
          <w:p w14:paraId="183826C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D34778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781 (96.2)</w:t>
            </w:r>
          </w:p>
        </w:tc>
      </w:tr>
      <w:tr w:rsidR="00D665BC" w:rsidRPr="00444289" w14:paraId="4FC2D8C1" w14:textId="77777777" w:rsidTr="00576628">
        <w:trPr>
          <w:jc w:val="center"/>
        </w:trPr>
        <w:tc>
          <w:tcPr>
            <w:tcW w:w="5954" w:type="dxa"/>
          </w:tcPr>
          <w:p w14:paraId="57F11165" w14:textId="008208BA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Acute infection</w:t>
            </w:r>
          </w:p>
        </w:tc>
        <w:tc>
          <w:tcPr>
            <w:tcW w:w="1276" w:type="dxa"/>
          </w:tcPr>
          <w:p w14:paraId="5635372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292408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0 (0.0)</w:t>
            </w:r>
          </w:p>
        </w:tc>
      </w:tr>
      <w:tr w:rsidR="00D665BC" w:rsidRPr="00444289" w14:paraId="3D2B3E1A" w14:textId="77777777" w:rsidTr="00576628">
        <w:trPr>
          <w:jc w:val="center"/>
        </w:trPr>
        <w:tc>
          <w:tcPr>
            <w:tcW w:w="5954" w:type="dxa"/>
          </w:tcPr>
          <w:p w14:paraId="0102502A" w14:textId="6964D072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lastRenderedPageBreak/>
              <w:t xml:space="preserve">    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hronic i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nfection </w:t>
            </w:r>
          </w:p>
        </w:tc>
        <w:tc>
          <w:tcPr>
            <w:tcW w:w="1276" w:type="dxa"/>
          </w:tcPr>
          <w:p w14:paraId="50CA0BE3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236D8E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 (2.5)</w:t>
            </w:r>
          </w:p>
        </w:tc>
      </w:tr>
      <w:tr w:rsidR="00D665BC" w:rsidRPr="00444289" w14:paraId="643F6A31" w14:textId="77777777" w:rsidTr="00576628">
        <w:trPr>
          <w:jc w:val="center"/>
        </w:trPr>
        <w:tc>
          <w:tcPr>
            <w:tcW w:w="5954" w:type="dxa"/>
          </w:tcPr>
          <w:p w14:paraId="3EFA49C8" w14:textId="17957ECC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   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ure</w:t>
            </w:r>
            <w:r w:rsidR="00A569A2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d</w:t>
            </w:r>
          </w:p>
        </w:tc>
        <w:tc>
          <w:tcPr>
            <w:tcW w:w="1276" w:type="dxa"/>
          </w:tcPr>
          <w:p w14:paraId="22ED4B6F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473A9A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1 (1.4)</w:t>
            </w:r>
          </w:p>
        </w:tc>
      </w:tr>
      <w:tr w:rsidR="00D665BC" w:rsidRPr="00444289" w14:paraId="2D0BAA86" w14:textId="77777777" w:rsidTr="00576628">
        <w:trPr>
          <w:jc w:val="center"/>
        </w:trPr>
        <w:tc>
          <w:tcPr>
            <w:tcW w:w="5954" w:type="dxa"/>
          </w:tcPr>
          <w:p w14:paraId="6FD9B86F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8563FA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E5925CB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1FF346C1" w14:textId="77777777" w:rsidTr="00576628">
        <w:trPr>
          <w:jc w:val="center"/>
        </w:trPr>
        <w:tc>
          <w:tcPr>
            <w:tcW w:w="5954" w:type="dxa"/>
          </w:tcPr>
          <w:p w14:paraId="33999EFD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HIV2</w:t>
            </w:r>
          </w:p>
        </w:tc>
        <w:tc>
          <w:tcPr>
            <w:tcW w:w="1276" w:type="dxa"/>
          </w:tcPr>
          <w:p w14:paraId="27750E4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50B08BE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5 (0.6)</w:t>
            </w:r>
          </w:p>
        </w:tc>
      </w:tr>
      <w:tr w:rsidR="00D665BC" w:rsidRPr="00444289" w14:paraId="7630A34F" w14:textId="77777777" w:rsidTr="00576628">
        <w:trPr>
          <w:jc w:val="center"/>
        </w:trPr>
        <w:tc>
          <w:tcPr>
            <w:tcW w:w="5954" w:type="dxa"/>
          </w:tcPr>
          <w:p w14:paraId="52EE11EF" w14:textId="77777777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32E408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562B117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665BC" w:rsidRPr="00444289" w14:paraId="07FC7B3A" w14:textId="77777777" w:rsidTr="00576628">
        <w:trPr>
          <w:jc w:val="center"/>
        </w:trPr>
        <w:tc>
          <w:tcPr>
            <w:tcW w:w="5954" w:type="dxa"/>
          </w:tcPr>
          <w:p w14:paraId="42F5F361" w14:textId="01195E5C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CD4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nadir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(n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umber of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cell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/mm³)</w:t>
            </w:r>
          </w:p>
        </w:tc>
        <w:tc>
          <w:tcPr>
            <w:tcW w:w="1276" w:type="dxa"/>
          </w:tcPr>
          <w:p w14:paraId="7086967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764674D1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276 (147 – 424)</w:t>
            </w:r>
          </w:p>
        </w:tc>
      </w:tr>
      <w:tr w:rsidR="00D665BC" w:rsidRPr="00444289" w14:paraId="6BA34BAC" w14:textId="77777777" w:rsidTr="00576628">
        <w:trPr>
          <w:jc w:val="center"/>
        </w:trPr>
        <w:tc>
          <w:tcPr>
            <w:tcW w:w="5954" w:type="dxa"/>
          </w:tcPr>
          <w:p w14:paraId="7C1018F0" w14:textId="03DF03EB" w:rsidR="00D665BC" w:rsidRPr="00444289" w:rsidRDefault="00D665BC" w:rsidP="00576628">
            <w:pPr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N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umber of years</w:t>
            </w: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*</w:t>
            </w:r>
            <w:r w:rsidR="00FD6C2A"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 xml:space="preserve"> since the first HIV test known</w:t>
            </w:r>
          </w:p>
        </w:tc>
        <w:tc>
          <w:tcPr>
            <w:tcW w:w="1276" w:type="dxa"/>
          </w:tcPr>
          <w:p w14:paraId="1099AA39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812</w:t>
            </w:r>
          </w:p>
        </w:tc>
        <w:tc>
          <w:tcPr>
            <w:tcW w:w="1701" w:type="dxa"/>
          </w:tcPr>
          <w:p w14:paraId="72240A12" w14:textId="77777777" w:rsidR="00D665BC" w:rsidRPr="00444289" w:rsidRDefault="00D665BC" w:rsidP="00576628">
            <w:pPr>
              <w:jc w:val="right"/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</w:pPr>
            <w:r w:rsidRPr="00444289">
              <w:rPr>
                <w:rFonts w:ascii="Calibri" w:hAnsi="Calibri" w:cs="Calibri"/>
                <w:bCs/>
                <w:iCs/>
                <w:sz w:val="20"/>
                <w:szCs w:val="20"/>
                <w:lang w:val="en-GB"/>
              </w:rPr>
              <w:t>126 (61 – 196)</w:t>
            </w:r>
          </w:p>
        </w:tc>
      </w:tr>
    </w:tbl>
    <w:p w14:paraId="7155FE59" w14:textId="77777777" w:rsidR="00FD6C2A" w:rsidRPr="00444289" w:rsidRDefault="00FD6C2A" w:rsidP="00D665BC">
      <w:pPr>
        <w:spacing w:after="0" w:line="240" w:lineRule="auto"/>
        <w:ind w:left="284"/>
        <w:rPr>
          <w:rFonts w:ascii="Calibri" w:hAnsi="Calibri" w:cs="Calibri"/>
          <w:bCs/>
          <w:i/>
          <w:sz w:val="20"/>
          <w:szCs w:val="20"/>
          <w:lang w:val="en-GB"/>
        </w:rPr>
      </w:pPr>
      <w:r w:rsidRPr="00444289">
        <w:rPr>
          <w:rFonts w:ascii="Calibri" w:hAnsi="Calibri" w:cs="Calibri"/>
          <w:bCs/>
          <w:i/>
          <w:sz w:val="20"/>
          <w:szCs w:val="20"/>
          <w:lang w:val="en-GB"/>
        </w:rPr>
        <w:t>The results are expressed using mean ± standard deviation, median (Q1 – Q3), or Number (%).</w:t>
      </w:r>
    </w:p>
    <w:p w14:paraId="3F220F1A" w14:textId="54B080C3" w:rsidR="00D665BC" w:rsidRPr="00444289" w:rsidRDefault="00D665BC" w:rsidP="00D665BC">
      <w:pPr>
        <w:spacing w:after="0" w:line="240" w:lineRule="auto"/>
        <w:ind w:left="284"/>
        <w:rPr>
          <w:rFonts w:ascii="Calibri" w:hAnsi="Calibri" w:cs="Calibri"/>
          <w:bCs/>
          <w:i/>
          <w:sz w:val="20"/>
          <w:szCs w:val="20"/>
          <w:lang w:val="en-GB"/>
        </w:rPr>
      </w:pPr>
      <w:r w:rsidRPr="00444289">
        <w:rPr>
          <w:rFonts w:ascii="Calibri" w:hAnsi="Calibri" w:cs="Calibri"/>
          <w:bCs/>
          <w:i/>
          <w:sz w:val="20"/>
          <w:szCs w:val="20"/>
          <w:lang w:val="en-GB"/>
        </w:rPr>
        <w:t>* A</w:t>
      </w:r>
      <w:r w:rsidR="00FD6C2A" w:rsidRPr="00444289">
        <w:rPr>
          <w:rFonts w:ascii="Calibri" w:hAnsi="Calibri" w:cs="Calibri"/>
          <w:bCs/>
          <w:i/>
          <w:sz w:val="20"/>
          <w:szCs w:val="20"/>
          <w:lang w:val="en-GB"/>
        </w:rPr>
        <w:t xml:space="preserve">t first </w:t>
      </w:r>
      <w:r w:rsidR="00576628" w:rsidRPr="00444289">
        <w:rPr>
          <w:rFonts w:ascii="Calibri" w:hAnsi="Calibri" w:cs="Calibri"/>
          <w:bCs/>
          <w:i/>
          <w:sz w:val="20"/>
          <w:szCs w:val="20"/>
          <w:lang w:val="en-GB"/>
        </w:rPr>
        <w:t>January</w:t>
      </w:r>
      <w:r w:rsidRPr="00444289">
        <w:rPr>
          <w:rFonts w:ascii="Calibri" w:hAnsi="Calibri" w:cs="Calibri"/>
          <w:bCs/>
          <w:i/>
          <w:sz w:val="20"/>
          <w:szCs w:val="20"/>
          <w:lang w:val="en-GB"/>
        </w:rPr>
        <w:t xml:space="preserve"> 2017</w:t>
      </w:r>
    </w:p>
    <w:p w14:paraId="467966FF" w14:textId="77777777" w:rsidR="00202D97" w:rsidRPr="00444289" w:rsidRDefault="00202D97">
      <w:pPr>
        <w:rPr>
          <w:rFonts w:ascii="Calibri" w:hAnsi="Calibri" w:cs="Calibri"/>
          <w:sz w:val="20"/>
          <w:szCs w:val="20"/>
          <w:lang w:val="en-GB"/>
        </w:rPr>
      </w:pPr>
    </w:p>
    <w:p w14:paraId="51591C0D" w14:textId="20B2F412" w:rsidR="00FD6C2A" w:rsidRPr="00444289" w:rsidRDefault="00FD6C2A" w:rsidP="00FD6C2A">
      <w:pPr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444289">
        <w:rPr>
          <w:rFonts w:ascii="Calibri" w:hAnsi="Calibri" w:cs="Calibri"/>
          <w:b/>
          <w:bCs/>
          <w:sz w:val="24"/>
          <w:szCs w:val="24"/>
          <w:lang w:val="en-GB"/>
        </w:rPr>
        <w:t>Table S</w:t>
      </w:r>
      <w:proofErr w:type="gramStart"/>
      <w:r w:rsidRPr="00444289">
        <w:rPr>
          <w:rFonts w:ascii="Calibri" w:hAnsi="Calibri" w:cs="Calibri"/>
          <w:b/>
          <w:bCs/>
          <w:sz w:val="24"/>
          <w:szCs w:val="24"/>
          <w:lang w:val="en-GB"/>
        </w:rPr>
        <w:t>2 :</w:t>
      </w:r>
      <w:proofErr w:type="gramEnd"/>
      <w:r w:rsidRPr="00444289">
        <w:rPr>
          <w:rFonts w:ascii="Calibri" w:hAnsi="Calibri" w:cs="Calibri"/>
          <w:b/>
          <w:bCs/>
          <w:sz w:val="24"/>
          <w:szCs w:val="24"/>
          <w:lang w:val="en-GB"/>
        </w:rPr>
        <w:t xml:space="preserve"> ARV regimen classes in participants from 2017 to 2022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8"/>
        <w:gridCol w:w="686"/>
        <w:gridCol w:w="589"/>
        <w:gridCol w:w="589"/>
        <w:gridCol w:w="589"/>
        <w:gridCol w:w="589"/>
        <w:gridCol w:w="686"/>
      </w:tblGrid>
      <w:tr w:rsidR="00B20C89" w:rsidRPr="00444289" w14:paraId="2FAA47A3" w14:textId="77777777" w:rsidTr="00C65BC0">
        <w:trPr>
          <w:cantSplit/>
          <w:tblHeader/>
          <w:jc w:val="center"/>
        </w:trPr>
        <w:tc>
          <w:tcPr>
            <w:tcW w:w="4438" w:type="dxa"/>
            <w:shd w:val="clear" w:color="auto" w:fill="BBBBBB"/>
            <w:tcMar>
              <w:left w:w="60" w:type="dxa"/>
              <w:right w:w="60" w:type="dxa"/>
            </w:tcMar>
          </w:tcPr>
          <w:p w14:paraId="784B5DC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7E596FC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ngoing treatment (as reported during the first consultation of the considered year)</w:t>
            </w:r>
          </w:p>
        </w:tc>
        <w:tc>
          <w:tcPr>
            <w:tcW w:w="68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23543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  <w:p w14:paraId="0E62406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4DB6B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  <w:p w14:paraId="42684C2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3E1F5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  <w:p w14:paraId="0844A4F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79949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  <w:p w14:paraId="6F45235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68AD7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  <w:p w14:paraId="2CD2D22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D4A63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  <w:p w14:paraId="2EF95E7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</w:tr>
      <w:tr w:rsidR="00B20C89" w:rsidRPr="00444289" w14:paraId="77BB75B2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28AFF7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7794D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957AF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9BD39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10A9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1232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3F054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6E4E1B0F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6D9F313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30C98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AF135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589E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09587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92868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3F813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</w:tr>
      <w:tr w:rsidR="00B20C89" w:rsidRPr="00444289" w14:paraId="56AE9081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571121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NRT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D0287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AD3FD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76D01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19793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4C06D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AEB04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</w:tr>
      <w:tr w:rsidR="00B20C89" w:rsidRPr="00444289" w14:paraId="64866439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1EA7B7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NRTI + INSTI + entry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inhibitor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8FF6A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F522E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48F36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AE771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1B311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378F6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2AEFC694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12BFC2E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NNR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A452A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04E3B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A0725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4E661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AE6F8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F916E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</w:tr>
      <w:tr w:rsidR="00B20C89" w:rsidRPr="00444289" w14:paraId="12501D71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BA1D39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N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3F07B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7083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A2E39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013DD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AF41B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9020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B20C89" w:rsidRPr="00444289" w14:paraId="17297EA3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2686296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2NRTI + NNRTI + PI + INSTI + Cobicistat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F02F5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54CFE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B9C78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299A9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1C139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28F41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47E8CCBD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2DEBF57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2NRTI + NNRTI 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359C6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BF0C4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45E52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74738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8055D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69C64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6CB9EC08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9034FF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P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209B3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F0567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30FA6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02201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96362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A82C5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133AC978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3A0D45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NRTI + P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FFA52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00AA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54C28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B8123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A0431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39B0A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B20C89" w:rsidRPr="00444289" w14:paraId="40BBB97B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514FA92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NRTI + P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183B1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9FD4F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BA126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19B6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3233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BAF7A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B20C89" w:rsidRPr="00444289" w14:paraId="16FC9339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7CC7682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2NRTI + PI + INSTI + entry inhibitor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F4143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B8265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A2F54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A958D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165E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7015A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1216888B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72A8B17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AD388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5EC7F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2B4E8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6FDF5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8E29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7921E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677F9726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580E60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NRTI + P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04A65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6DC8E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C1C87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583F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517E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433CC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B20C89" w:rsidRPr="00444289" w14:paraId="5A9FA21B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24D68C7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NR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D8384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F4D83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75B3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1357C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A238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D12C5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33E671C0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91ADA1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2DC75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4979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79416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CF887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B38BA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1960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B20C89" w:rsidRPr="00444289" w14:paraId="02A2A141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2AA6A45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NRTI + NNR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FBBCC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850A7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EF1C3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1B6C6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19E11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D020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0D5D10BB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410F9A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NRTI + P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45661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B421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D3919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847BB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8BB22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3DD69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30A2E6F3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657952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NRTI + P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029E8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87E62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5227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58D15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644F8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B9BC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B20C89" w:rsidRPr="00444289" w14:paraId="534C8D52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7482B5B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NRTI + P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22B9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CEE7F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A4E93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37C6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17852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5D1DC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37BB66DA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AD672C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F37E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0F93E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AA8EC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33BA5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814E5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A811B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</w:tr>
      <w:tr w:rsidR="00B20C89" w:rsidRPr="00444289" w14:paraId="0CCB0CBF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2B6591D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NRTI + INSTI + entry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inhibitor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98940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305B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AE1F9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FF620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5FEBB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301D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13532CDA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64B4BB3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NRTI + P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7F709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10415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A7FF6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FCCC0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2B432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BC855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B20C89" w:rsidRPr="00444289" w14:paraId="27AA4644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78EC520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NRTI 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14B90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0B289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20398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4B339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06783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3E28A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B20C89" w:rsidRPr="00444289" w14:paraId="5DCC75FE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A56702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NRTI + P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194CA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9E7D4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3817A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F14BC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F5A5E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B669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2975AD68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7D76CC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74465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BC293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86DFB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40CE6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C748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504BB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</w:tr>
      <w:tr w:rsidR="00B20C89" w:rsidRPr="00444289" w14:paraId="34E8EBB0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1E07701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RTI + NNRTI + INSTI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62D1C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15BEF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4AF79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0A60F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367AE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150EE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B20C89" w:rsidRPr="00444289" w14:paraId="3210FEBB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66A694E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NRTI + NNRTI + INSTI + entry inhibito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AA62B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8E9C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4E64F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835AF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45F21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659BA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61A30D0D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5109141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NRTI + NNRTI + INSTI + entry inhibitor + Cobicistat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54989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70014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ECC6E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97267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AAA26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26269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2E19254D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7388D4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TI + NNRTI + P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90C9A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9555A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49C4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ECF04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CA46A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06633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322D91D8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15B8B92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NRTI + NNRTI 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A450F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C2928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7C48D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034D5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BB491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EFD79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5A0E0E80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1940DFD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RTI + NNRTI + P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D802C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F0B8E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F18F5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14E34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5F2EF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99D1A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40453915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684F1BD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NRTI + NNRTI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ECE58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2EF3C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4B749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C5518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D64FA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9E9A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1877D166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AABA1D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RTI + P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6B717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ECD85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337F7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AD71C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F3146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24182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B20C89" w:rsidRPr="00444289" w14:paraId="1AF6CD0C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47A9003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NRTI + PI + INSTI + entry inhibitor + Cobicistat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AD0E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ACA58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56F8B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8F978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B538B7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D851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20C89" w:rsidRPr="00444289" w14:paraId="35412571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925001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RTI + 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81CED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EA0A4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9AB9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58EA0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1688B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870E6D" w14:textId="57CF2410" w:rsidR="00B20C89" w:rsidRPr="00444289" w:rsidRDefault="004442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B20C89" w:rsidRPr="00444289" w14:paraId="5FEC4795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1F46429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NRTI + P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752DF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728C5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7F52D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996BB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C5A65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8A47A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4A3037A6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682FEA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7089E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688F4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4DA7D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2D493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5E6F7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E7E45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48FC0A93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36D3A4CF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I + INSTI +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Cobicistat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667A4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6EEBC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57613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388E5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B9448B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77764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B20C89" w:rsidRPr="00444289" w14:paraId="5011DA42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082E7BA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PI + INSTI + Ritonavir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B604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B8979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9C975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666E0C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9897D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0669B3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B20C89" w:rsidRPr="00444289" w14:paraId="53259A66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57EEF4D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r not </w:t>
            </w:r>
            <w:proofErr w:type="spellStart"/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known</w:t>
            </w:r>
            <w:proofErr w:type="spellEnd"/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338DF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D8DBA6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6F304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9B8D0D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7EF83A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058E0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B20C89" w:rsidRPr="00444289" w14:paraId="47D05FCE" w14:textId="77777777" w:rsidTr="00444289">
        <w:trPr>
          <w:cantSplit/>
          <w:jc w:val="center"/>
        </w:trPr>
        <w:tc>
          <w:tcPr>
            <w:tcW w:w="4438" w:type="dxa"/>
            <w:shd w:val="clear" w:color="auto" w:fill="auto"/>
            <w:tcMar>
              <w:left w:w="60" w:type="dxa"/>
              <w:right w:w="60" w:type="dxa"/>
            </w:tcMar>
          </w:tcPr>
          <w:p w14:paraId="64A11351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6F0995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CF55F8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21F7D0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2CD5E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8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16FBF9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68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CD5F5E" w14:textId="77777777" w:rsidR="00B20C89" w:rsidRPr="00444289" w:rsidRDefault="00B20C89" w:rsidP="00C65BC0">
            <w:pPr>
              <w:keepNext/>
              <w:adjustRightInd w:val="0"/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4289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</w:tr>
    </w:tbl>
    <w:p w14:paraId="419F1878" w14:textId="77777777" w:rsidR="00847CB7" w:rsidRPr="00847CB7" w:rsidRDefault="00847CB7" w:rsidP="00847CB7">
      <w:pPr>
        <w:rPr>
          <w:rFonts w:ascii="Calibri" w:hAnsi="Calibri" w:cs="Calibri"/>
          <w:sz w:val="16"/>
          <w:szCs w:val="16"/>
          <w:lang w:val="en-GB"/>
        </w:rPr>
      </w:pPr>
      <w:r w:rsidRPr="00847CB7">
        <w:rPr>
          <w:rFonts w:ascii="Calibri" w:hAnsi="Calibri" w:cs="Calibri"/>
          <w:b/>
          <w:bCs/>
          <w:sz w:val="16"/>
          <w:szCs w:val="16"/>
          <w:lang w:val="en-GB"/>
        </w:rPr>
        <w:t>NRTI</w:t>
      </w:r>
      <w:r w:rsidRPr="00847CB7">
        <w:rPr>
          <w:rFonts w:ascii="Calibri" w:hAnsi="Calibri" w:cs="Calibri"/>
          <w:sz w:val="16"/>
          <w:szCs w:val="16"/>
          <w:lang w:val="en-GB"/>
        </w:rPr>
        <w:t xml:space="preserve"> – Nucleoside Reverse Transcriptase Inhibitor; </w:t>
      </w:r>
      <w:r w:rsidRPr="00847CB7">
        <w:rPr>
          <w:rFonts w:ascii="Calibri" w:hAnsi="Calibri" w:cs="Calibri"/>
          <w:b/>
          <w:bCs/>
          <w:sz w:val="16"/>
          <w:szCs w:val="16"/>
          <w:lang w:val="en-US"/>
        </w:rPr>
        <w:t>NNRTI</w:t>
      </w:r>
      <w:r w:rsidRPr="00847CB7">
        <w:rPr>
          <w:rFonts w:ascii="Calibri" w:hAnsi="Calibri" w:cs="Calibri"/>
          <w:sz w:val="16"/>
          <w:szCs w:val="16"/>
          <w:lang w:val="en-US"/>
        </w:rPr>
        <w:t xml:space="preserve"> – Non-Nucleoside Reverse Transcriptase Inhibitor</w:t>
      </w:r>
      <w:r w:rsidRPr="00847CB7">
        <w:rPr>
          <w:rFonts w:ascii="Calibri" w:hAnsi="Calibri" w:cs="Calibri"/>
          <w:sz w:val="16"/>
          <w:szCs w:val="16"/>
          <w:lang w:val="en-GB"/>
        </w:rPr>
        <w:t xml:space="preserve">; </w:t>
      </w:r>
      <w:r w:rsidRPr="00847CB7">
        <w:rPr>
          <w:rFonts w:ascii="Calibri" w:hAnsi="Calibri" w:cs="Calibri"/>
          <w:b/>
          <w:bCs/>
          <w:sz w:val="16"/>
          <w:szCs w:val="16"/>
          <w:lang w:val="en-GB"/>
        </w:rPr>
        <w:t>INSTI</w:t>
      </w:r>
      <w:r w:rsidRPr="00847CB7">
        <w:rPr>
          <w:rFonts w:ascii="Calibri" w:hAnsi="Calibri" w:cs="Calibri"/>
          <w:sz w:val="16"/>
          <w:szCs w:val="16"/>
          <w:lang w:val="en-GB"/>
        </w:rPr>
        <w:t xml:space="preserve"> – Integrase Strand Transfer Inhibitor; </w:t>
      </w:r>
      <w:r w:rsidRPr="00847CB7">
        <w:rPr>
          <w:rFonts w:ascii="Calibri" w:hAnsi="Calibri" w:cs="Calibri"/>
          <w:b/>
          <w:bCs/>
          <w:sz w:val="16"/>
          <w:szCs w:val="16"/>
          <w:lang w:val="en-GB"/>
        </w:rPr>
        <w:t>PI</w:t>
      </w:r>
      <w:r w:rsidRPr="00847CB7">
        <w:rPr>
          <w:rFonts w:ascii="Calibri" w:hAnsi="Calibri" w:cs="Calibri"/>
          <w:sz w:val="16"/>
          <w:szCs w:val="16"/>
          <w:lang w:val="en-GB"/>
        </w:rPr>
        <w:t xml:space="preserve"> – Protease Inhibitor</w:t>
      </w:r>
    </w:p>
    <w:p w14:paraId="48BB37D1" w14:textId="77777777" w:rsidR="00FD6C2A" w:rsidRPr="00444289" w:rsidRDefault="00FD6C2A">
      <w:pPr>
        <w:rPr>
          <w:rFonts w:ascii="Calibri" w:hAnsi="Calibri" w:cs="Calibri"/>
          <w:lang w:val="en-GB"/>
        </w:rPr>
      </w:pPr>
    </w:p>
    <w:p w14:paraId="2B013122" w14:textId="77777777" w:rsidR="00202D97" w:rsidRPr="00444289" w:rsidRDefault="00202D97">
      <w:pPr>
        <w:rPr>
          <w:rFonts w:ascii="Calibri" w:hAnsi="Calibri" w:cs="Calibri"/>
          <w:lang w:val="en-GB"/>
        </w:rPr>
      </w:pPr>
    </w:p>
    <w:p w14:paraId="3225585E" w14:textId="1DA91376" w:rsidR="00202D97" w:rsidRPr="00FD6C2A" w:rsidRDefault="000274A2" w:rsidP="00202D97">
      <w:pPr>
        <w:rPr>
          <w:rFonts w:ascii="Calibri" w:hAnsi="Calibri" w:cs="Calibri"/>
          <w:b/>
          <w:iCs/>
          <w:sz w:val="24"/>
          <w:szCs w:val="24"/>
          <w:lang w:val="en-GB"/>
        </w:rPr>
      </w:pPr>
      <w:r w:rsidRPr="00FD6C2A">
        <w:rPr>
          <w:rFonts w:ascii="Calibri" w:hAnsi="Calibri" w:cs="Calibri"/>
          <w:b/>
          <w:iCs/>
          <w:sz w:val="24"/>
          <w:szCs w:val="24"/>
          <w:lang w:val="en-GB"/>
        </w:rPr>
        <w:lastRenderedPageBreak/>
        <w:t>Table S</w:t>
      </w:r>
      <w:r w:rsidR="00FD6C2A" w:rsidRPr="00FD6C2A">
        <w:rPr>
          <w:rFonts w:ascii="Calibri" w:hAnsi="Calibri" w:cs="Calibri"/>
          <w:b/>
          <w:iCs/>
          <w:sz w:val="24"/>
          <w:szCs w:val="24"/>
          <w:lang w:val="en-GB"/>
        </w:rPr>
        <w:t>3</w:t>
      </w:r>
      <w:r w:rsidRPr="00FD6C2A">
        <w:rPr>
          <w:rFonts w:ascii="Calibri" w:hAnsi="Calibri" w:cs="Calibri"/>
          <w:b/>
          <w:iCs/>
          <w:sz w:val="24"/>
          <w:szCs w:val="24"/>
          <w:lang w:val="en-GB"/>
        </w:rPr>
        <w:t xml:space="preserve">: </w:t>
      </w:r>
      <w:r w:rsidR="00202D97" w:rsidRPr="00FD6C2A">
        <w:rPr>
          <w:rFonts w:ascii="Calibri" w:hAnsi="Calibri" w:cs="Calibri"/>
          <w:b/>
          <w:iCs/>
          <w:sz w:val="24"/>
          <w:szCs w:val="24"/>
          <w:lang w:val="en-GB"/>
        </w:rPr>
        <w:t>Evolution of the proportion of participants with booste</w:t>
      </w:r>
      <w:r w:rsidR="00B20C89">
        <w:rPr>
          <w:rFonts w:ascii="Calibri" w:hAnsi="Calibri" w:cs="Calibri"/>
          <w:b/>
          <w:iCs/>
          <w:sz w:val="24"/>
          <w:szCs w:val="24"/>
          <w:lang w:val="en-GB"/>
        </w:rPr>
        <w:t>d</w:t>
      </w:r>
      <w:r w:rsidR="00202D97" w:rsidRPr="00FD6C2A">
        <w:rPr>
          <w:rFonts w:ascii="Calibri" w:hAnsi="Calibri" w:cs="Calibri"/>
          <w:b/>
          <w:iCs/>
          <w:sz w:val="24"/>
          <w:szCs w:val="24"/>
          <w:lang w:val="en-GB"/>
        </w:rPr>
        <w:t xml:space="preserve"> regimen</w:t>
      </w:r>
    </w:p>
    <w:tbl>
      <w:tblPr>
        <w:tblStyle w:val="Grilledutableau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60"/>
        <w:gridCol w:w="1559"/>
        <w:gridCol w:w="1276"/>
      </w:tblGrid>
      <w:tr w:rsidR="00202D97" w:rsidRPr="00F9626C" w14:paraId="51EF426D" w14:textId="77777777" w:rsidTr="00202D97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BEA75" w14:textId="77777777" w:rsidR="00202D97" w:rsidRPr="00A92F21" w:rsidRDefault="00202D97" w:rsidP="00202D97">
            <w:pPr>
              <w:spacing w:after="160" w:line="259" w:lineRule="auto"/>
              <w:rPr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E8251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A21E9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3C23B" w14:textId="2CA89695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proofErr w:type="gramStart"/>
            <w:r w:rsidRPr="00657A3A">
              <w:rPr>
                <w:rFonts w:ascii="Calibri" w:hAnsi="Calibri" w:cs="Calibri"/>
                <w:bCs/>
                <w:iCs/>
                <w:lang w:val="en-GB"/>
              </w:rPr>
              <w:t>Evolution :</w:t>
            </w:r>
            <w:proofErr w:type="gramEnd"/>
            <w:r w:rsidRPr="00657A3A">
              <w:rPr>
                <w:rFonts w:ascii="Calibri" w:hAnsi="Calibri" w:cs="Calibri"/>
                <w:bCs/>
                <w:iCs/>
                <w:lang w:val="en-GB"/>
              </w:rPr>
              <w:t xml:space="preserve"> p-value of Mc </w:t>
            </w:r>
            <w:proofErr w:type="spellStart"/>
            <w:r w:rsidRPr="00657A3A">
              <w:rPr>
                <w:rFonts w:ascii="Calibri" w:hAnsi="Calibri" w:cs="Calibri"/>
                <w:bCs/>
                <w:iCs/>
                <w:lang w:val="en-GB"/>
              </w:rPr>
              <w:t>Nemar</w:t>
            </w:r>
            <w:proofErr w:type="spellEnd"/>
            <w:r w:rsidRPr="00657A3A">
              <w:rPr>
                <w:rFonts w:ascii="Calibri" w:hAnsi="Calibri" w:cs="Calibri"/>
                <w:bCs/>
                <w:iCs/>
                <w:lang w:val="en-GB"/>
              </w:rPr>
              <w:t xml:space="preserve"> test</w:t>
            </w:r>
          </w:p>
        </w:tc>
      </w:tr>
      <w:tr w:rsidR="00202D97" w:rsidRPr="00657A3A" w14:paraId="6E940EC5" w14:textId="77777777" w:rsidTr="00202D97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42623" w14:textId="0958C7E1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Total number of participa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8050C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8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76929F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8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3C1F1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</w:p>
        </w:tc>
      </w:tr>
      <w:tr w:rsidR="00202D97" w:rsidRPr="00657A3A" w14:paraId="08BAFBCE" w14:textId="77777777" w:rsidTr="00202D97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77BB3" w14:textId="798171FE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Number of participants with booste</w:t>
            </w:r>
            <w:r w:rsidR="00C21EEB" w:rsidRPr="00657A3A">
              <w:rPr>
                <w:rFonts w:ascii="Calibri" w:hAnsi="Calibri" w:cs="Calibri"/>
                <w:bCs/>
                <w:iCs/>
                <w:lang w:val="en-GB"/>
              </w:rPr>
              <w:t>d</w:t>
            </w:r>
            <w:r w:rsidRPr="00657A3A">
              <w:rPr>
                <w:rFonts w:ascii="Calibri" w:hAnsi="Calibri" w:cs="Calibri"/>
                <w:bCs/>
                <w:iCs/>
                <w:lang w:val="en-GB"/>
              </w:rPr>
              <w:t xml:space="preserve"> regimen (</w:t>
            </w:r>
            <w:proofErr w:type="spellStart"/>
            <w:r w:rsidRPr="00657A3A">
              <w:rPr>
                <w:rFonts w:ascii="Calibri" w:hAnsi="Calibri" w:cs="Calibri"/>
                <w:bCs/>
                <w:iCs/>
                <w:lang w:val="en-GB"/>
              </w:rPr>
              <w:t>Cobistitat</w:t>
            </w:r>
            <w:proofErr w:type="spellEnd"/>
            <w:r w:rsidRPr="00657A3A">
              <w:rPr>
                <w:rFonts w:ascii="Calibri" w:hAnsi="Calibri" w:cs="Calibri"/>
                <w:bCs/>
                <w:iCs/>
                <w:lang w:val="en-GB"/>
              </w:rPr>
              <w:t xml:space="preserve"> or Ritonavi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5DAA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262 (171 + 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32238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140 (121 +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4818F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&lt;0.0001</w:t>
            </w:r>
          </w:p>
        </w:tc>
      </w:tr>
      <w:tr w:rsidR="00202D97" w:rsidRPr="00657A3A" w14:paraId="7A6C6630" w14:textId="77777777" w:rsidTr="00202D97">
        <w:trPr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AD1CD" w14:textId="6AB8303E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% of the total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F4F49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32.3 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164A1" w14:textId="77777777" w:rsidR="00202D97" w:rsidRPr="00657A3A" w:rsidRDefault="00202D97" w:rsidP="00202D97">
            <w:pPr>
              <w:numPr>
                <w:ilvl w:val="1"/>
                <w:numId w:val="2"/>
              </w:num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  <w:r w:rsidRPr="00657A3A">
              <w:rPr>
                <w:rFonts w:ascii="Calibri" w:hAnsi="Calibri" w:cs="Calibri"/>
                <w:bCs/>
                <w:iCs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6EC5" w14:textId="77777777" w:rsidR="00202D97" w:rsidRPr="00657A3A" w:rsidRDefault="00202D97" w:rsidP="00202D97">
            <w:pPr>
              <w:spacing w:after="160" w:line="259" w:lineRule="auto"/>
              <w:rPr>
                <w:rFonts w:ascii="Calibri" w:hAnsi="Calibri" w:cs="Calibri"/>
                <w:bCs/>
                <w:iCs/>
                <w:lang w:val="en-GB"/>
              </w:rPr>
            </w:pPr>
          </w:p>
        </w:tc>
      </w:tr>
    </w:tbl>
    <w:p w14:paraId="5D3D513F" w14:textId="29A41AC2" w:rsidR="00202D97" w:rsidRDefault="00202D97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17A35720" w14:textId="45E6EC40" w:rsidR="00814116" w:rsidRDefault="00814116">
      <w:pPr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Table S4</w:t>
      </w:r>
      <w:r w:rsidR="0075578E">
        <w:rPr>
          <w:rFonts w:ascii="Calibri" w:hAnsi="Calibri" w:cs="Calibri"/>
          <w:b/>
          <w:bCs/>
          <w:sz w:val="24"/>
          <w:szCs w:val="24"/>
          <w:lang w:val="en-GB"/>
        </w:rPr>
        <w:t xml:space="preserve">. </w:t>
      </w:r>
      <w:r w:rsidR="0075578E" w:rsidRPr="0075578E">
        <w:rPr>
          <w:rFonts w:ascii="Calibri" w:hAnsi="Calibri" w:cs="Calibri"/>
          <w:b/>
          <w:bCs/>
          <w:sz w:val="24"/>
          <w:szCs w:val="24"/>
          <w:lang w:val="en-GB"/>
        </w:rPr>
        <w:t>Analysis of concomitant medications and drug-drug interactions (DDIs) in the subgroup of patients under follow-up in 2012 and 2016, as well as between 2017 and 2022.</w:t>
      </w:r>
      <w:r w:rsidR="0075578E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</w:p>
    <w:p w14:paraId="46834F60" w14:textId="0136AC1E" w:rsidR="00814116" w:rsidRDefault="0075578E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75578E">
        <w:rPr>
          <w:noProof/>
        </w:rPr>
        <w:drawing>
          <wp:inline distT="0" distB="0" distL="0" distR="0" wp14:anchorId="27C0915A" wp14:editId="51BE8E63">
            <wp:extent cx="6271802" cy="24993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2" r="5471" b="8484"/>
                    <a:stretch/>
                  </pic:blipFill>
                  <pic:spPr bwMode="auto">
                    <a:xfrm>
                      <a:off x="0" y="0"/>
                      <a:ext cx="6281479" cy="250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880A0" w14:textId="77777777" w:rsidR="0075578E" w:rsidRPr="00E35865" w:rsidRDefault="0075578E" w:rsidP="0075578E">
      <w:pPr>
        <w:spacing w:after="0" w:line="240" w:lineRule="auto"/>
        <w:ind w:left="1134"/>
        <w:rPr>
          <w:i/>
          <w:iCs/>
          <w:sz w:val="16"/>
          <w:szCs w:val="16"/>
          <w:lang w:val="en-US"/>
        </w:rPr>
      </w:pPr>
      <w:r w:rsidRPr="00E35865">
        <w:rPr>
          <w:i/>
          <w:iCs/>
          <w:sz w:val="16"/>
          <w:szCs w:val="16"/>
          <w:vertAlign w:val="superscript"/>
          <w:lang w:val="en-US"/>
        </w:rPr>
        <w:t>a</w:t>
      </w:r>
      <w:r w:rsidRPr="00E35865">
        <w:rPr>
          <w:i/>
          <w:iCs/>
          <w:sz w:val="16"/>
          <w:szCs w:val="16"/>
          <w:lang w:val="en-US"/>
        </w:rPr>
        <w:t xml:space="preserve"> Generalized Estimating Equations Model (GEE</w:t>
      </w:r>
      <w:proofErr w:type="gramStart"/>
      <w:r w:rsidRPr="00E35865">
        <w:rPr>
          <w:i/>
          <w:iCs/>
          <w:sz w:val="16"/>
          <w:szCs w:val="16"/>
          <w:lang w:val="en-US"/>
        </w:rPr>
        <w:t>) ;</w:t>
      </w:r>
      <w:proofErr w:type="gramEnd"/>
      <w:r w:rsidRPr="00E35865">
        <w:rPr>
          <w:i/>
          <w:iCs/>
          <w:sz w:val="16"/>
          <w:szCs w:val="16"/>
          <w:lang w:val="en-US"/>
        </w:rPr>
        <w:t xml:space="preserve"> </w:t>
      </w:r>
      <w:r w:rsidRPr="00E35865">
        <w:rPr>
          <w:i/>
          <w:iCs/>
          <w:sz w:val="16"/>
          <w:szCs w:val="16"/>
          <w:vertAlign w:val="superscript"/>
          <w:lang w:val="en-US"/>
        </w:rPr>
        <w:t>b</w:t>
      </w:r>
      <w:r w:rsidRPr="00E35865">
        <w:rPr>
          <w:i/>
          <w:iCs/>
          <w:sz w:val="16"/>
          <w:szCs w:val="16"/>
          <w:lang w:val="en-US"/>
        </w:rPr>
        <w:t xml:space="preserve"> Linear mixed model ;  </w:t>
      </w:r>
      <w:r w:rsidRPr="00E35865">
        <w:rPr>
          <w:i/>
          <w:iCs/>
          <w:sz w:val="16"/>
          <w:szCs w:val="16"/>
          <w:vertAlign w:val="superscript"/>
          <w:lang w:val="en-US"/>
        </w:rPr>
        <w:t>c</w:t>
      </w:r>
      <w:r w:rsidRPr="00E35865">
        <w:rPr>
          <w:i/>
          <w:iCs/>
          <w:sz w:val="16"/>
          <w:szCs w:val="16"/>
          <w:lang w:val="en-US"/>
        </w:rPr>
        <w:t xml:space="preserve"> Linear model</w:t>
      </w:r>
    </w:p>
    <w:p w14:paraId="3E4A1230" w14:textId="0933290F" w:rsidR="00814116" w:rsidRPr="00F9626C" w:rsidRDefault="00814116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ABADE5F" w14:textId="3DF1A5A6" w:rsidR="0075578E" w:rsidRDefault="0075578E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7A6CA18D" w14:textId="77777777" w:rsidR="0075578E" w:rsidRPr="00657A3A" w:rsidRDefault="0075578E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F2E0A0E" w14:textId="7488FE06" w:rsidR="002D02F5" w:rsidRPr="00657A3A" w:rsidRDefault="002D02F5" w:rsidP="002D02F5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657A3A">
        <w:rPr>
          <w:rFonts w:ascii="Calibri" w:hAnsi="Calibri" w:cs="Calibri"/>
          <w:b/>
          <w:bCs/>
          <w:sz w:val="24"/>
          <w:szCs w:val="24"/>
          <w:lang w:val="en-GB"/>
        </w:rPr>
        <w:t>Table S</w:t>
      </w:r>
      <w:r w:rsidR="00814116">
        <w:rPr>
          <w:rFonts w:ascii="Calibri" w:hAnsi="Calibri" w:cs="Calibri"/>
          <w:b/>
          <w:bCs/>
          <w:sz w:val="24"/>
          <w:szCs w:val="24"/>
          <w:lang w:val="en-GB"/>
        </w:rPr>
        <w:t>5</w:t>
      </w:r>
      <w:r w:rsidRPr="00657A3A">
        <w:rPr>
          <w:rFonts w:ascii="Calibri" w:hAnsi="Calibri" w:cs="Calibri"/>
          <w:b/>
          <w:bCs/>
          <w:sz w:val="24"/>
          <w:szCs w:val="24"/>
          <w:lang w:val="en-GB"/>
        </w:rPr>
        <w:t>: Non-ARV drugs implicated in DDIs, CBIP classification</w:t>
      </w:r>
    </w:p>
    <w:p w14:paraId="5444BA63" w14:textId="77777777" w:rsidR="002D02F5" w:rsidRPr="00657A3A" w:rsidRDefault="002D02F5" w:rsidP="002D02F5">
      <w:pPr>
        <w:spacing w:after="0"/>
        <w:ind w:left="-426" w:right="-426"/>
        <w:rPr>
          <w:rFonts w:ascii="Calibri" w:hAnsi="Calibri" w:cs="Calibri"/>
          <w:color w:val="000000"/>
          <w:lang w:val="en-GB"/>
        </w:rPr>
      </w:pPr>
    </w:p>
    <w:tbl>
      <w:tblPr>
        <w:tblW w:w="99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2"/>
        <w:gridCol w:w="2390"/>
        <w:gridCol w:w="709"/>
        <w:gridCol w:w="709"/>
        <w:gridCol w:w="709"/>
        <w:gridCol w:w="708"/>
        <w:gridCol w:w="709"/>
        <w:gridCol w:w="763"/>
      </w:tblGrid>
      <w:tr w:rsidR="002D02F5" w:rsidRPr="00657A3A" w14:paraId="4A875BA7" w14:textId="77777777" w:rsidTr="00576628">
        <w:trPr>
          <w:cantSplit/>
          <w:tblHeader/>
          <w:jc w:val="center"/>
        </w:trPr>
        <w:tc>
          <w:tcPr>
            <w:tcW w:w="5662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AF592E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bookmarkStart w:id="1" w:name="IDX"/>
            <w:bookmarkEnd w:id="1"/>
          </w:p>
        </w:tc>
        <w:tc>
          <w:tcPr>
            <w:tcW w:w="4307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FD2529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Year</w:t>
            </w:r>
          </w:p>
        </w:tc>
      </w:tr>
      <w:tr w:rsidR="002D02F5" w:rsidRPr="00657A3A" w14:paraId="0B26EBA0" w14:textId="77777777" w:rsidTr="00576628">
        <w:trPr>
          <w:cantSplit/>
          <w:tblHeader/>
          <w:jc w:val="center"/>
        </w:trPr>
        <w:tc>
          <w:tcPr>
            <w:tcW w:w="5662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D3F3A1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3638C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1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2D53EF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1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F9B44A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19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866B2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2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C8885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21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24142E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022</w:t>
            </w:r>
          </w:p>
        </w:tc>
      </w:tr>
      <w:tr w:rsidR="002D02F5" w:rsidRPr="00657A3A" w14:paraId="08A2A008" w14:textId="77777777" w:rsidTr="00F9626C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2A1FF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BIP class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19503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BIP subclas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C2610A2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B5916D5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73CDA625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336BBF32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792AE6A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139FCC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2D02F5" w:rsidRPr="00657A3A" w14:paraId="0B2B8033" w14:textId="77777777" w:rsidTr="00F9626C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1E2088E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Dermatology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376F0B86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orticosteroid</w:t>
            </w: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3A19E8A6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EFF0166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7E55868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47D6A04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3A590C4C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6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5398838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</w:tr>
      <w:tr w:rsidR="002D02F5" w:rsidRPr="00657A3A" w14:paraId="4A5DBCCB" w14:textId="77777777" w:rsidTr="00576628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E1CC51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Gynaecology-</w:t>
            </w:r>
            <w:r w:rsidRPr="00657A3A">
              <w:rPr>
                <w:rFonts w:ascii="Calibri" w:hAnsi="Calibri" w:cs="Calibri"/>
                <w:lang w:val="en-GB"/>
              </w:rPr>
              <w:t xml:space="preserve"> </w:t>
            </w:r>
            <w:r w:rsidRPr="00657A3A">
              <w:rPr>
                <w:rFonts w:ascii="Calibri" w:hAnsi="Calibri" w:cs="Calibri"/>
                <w:color w:val="000000"/>
                <w:lang w:val="en-GB"/>
              </w:rPr>
              <w:t>obstetrics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680435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765BB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A95BFC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3AD0F3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6EE49A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44B81F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583E5F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3ECBF679" w14:textId="77777777" w:rsidTr="00F9626C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920A25F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Ear-Nose-Throat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4401DC32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orticosteroid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6694129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EF570F3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8FAF6D1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EDB6FEB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361427E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540B77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2D02F5" w:rsidRPr="00657A3A" w14:paraId="7B6E57C0" w14:textId="77777777" w:rsidTr="00576628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BB6569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Osteo-articular pathologies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E44BB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NSAID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0FC718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55EC04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4C1883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55493C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E74EFF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CE826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2C56503C" w14:textId="77777777" w:rsidTr="00F9626C">
        <w:trPr>
          <w:cantSplit/>
          <w:jc w:val="center"/>
        </w:trPr>
        <w:tc>
          <w:tcPr>
            <w:tcW w:w="327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3295DE1" w14:textId="0443F34D" w:rsidR="002D02F5" w:rsidRPr="00657A3A" w:rsidRDefault="00C21EEB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lastRenderedPageBreak/>
              <w:t>Haemostasis drugs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50367C3" w14:textId="1494ED6C" w:rsidR="002D02F5" w:rsidRPr="00657A3A" w:rsidRDefault="00C21EEB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</w:t>
            </w:r>
            <w:r w:rsidR="002D02F5" w:rsidRPr="00657A3A">
              <w:rPr>
                <w:rFonts w:ascii="Calibri" w:hAnsi="Calibri" w:cs="Calibri"/>
                <w:color w:val="000000"/>
                <w:lang w:val="en-GB"/>
              </w:rPr>
              <w:t>ntiaggregant</w:t>
            </w:r>
            <w:r w:rsidRPr="00657A3A">
              <w:rPr>
                <w:rFonts w:ascii="Calibri" w:hAnsi="Calibri" w:cs="Calibri"/>
                <w:color w:val="000000"/>
                <w:lang w:val="en-GB"/>
              </w:rPr>
              <w:t xml:space="preserve"> drug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EB09AAE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782ABBFB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A7A83EC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923B266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97FDFB4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9B5BE6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70D19A14" w14:textId="77777777" w:rsidTr="00F9626C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650C6F9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3EDE245" w14:textId="5685A876" w:rsidR="002D02F5" w:rsidRPr="00657A3A" w:rsidRDefault="00C21EEB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</w:t>
            </w:r>
            <w:r w:rsidR="002D02F5" w:rsidRPr="00657A3A">
              <w:rPr>
                <w:rFonts w:ascii="Calibri" w:hAnsi="Calibri" w:cs="Calibri"/>
                <w:color w:val="000000"/>
                <w:lang w:val="en-GB"/>
              </w:rPr>
              <w:t>nticoagulant</w:t>
            </w:r>
            <w:r w:rsidRPr="00657A3A">
              <w:rPr>
                <w:rFonts w:ascii="Calibri" w:hAnsi="Calibri" w:cs="Calibri"/>
                <w:color w:val="000000"/>
                <w:lang w:val="en-GB"/>
              </w:rPr>
              <w:t xml:space="preserve"> drug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380E6A8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C198161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198532E5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5FE27B3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245D3D3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BDBF84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2D02F5" w:rsidRPr="00657A3A" w14:paraId="1E268C07" w14:textId="77777777" w:rsidTr="00576628">
        <w:trPr>
          <w:cantSplit/>
          <w:jc w:val="center"/>
        </w:trPr>
        <w:tc>
          <w:tcPr>
            <w:tcW w:w="327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10F81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ardio-vascular system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094EF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alcium antagonist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27025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91AEA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E7125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B7783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8C6D7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5035A4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2D02F5" w:rsidRPr="00657A3A" w14:paraId="3486F823" w14:textId="77777777" w:rsidTr="00576628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D6ABE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8DA21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ntiarrhythmic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8F6EA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939AAE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A20C0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B3856A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12017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CDD591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70838AEA" w14:textId="77777777" w:rsidTr="00576628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EA3619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2A3FB1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lipid-lowering agent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DA1E46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C84D62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4D55EE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E6878C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EAB18A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A9F75E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2D02F5" w:rsidRPr="00657A3A" w14:paraId="132D2AEF" w14:textId="77777777" w:rsidTr="00F9626C">
        <w:trPr>
          <w:cantSplit/>
          <w:jc w:val="center"/>
        </w:trPr>
        <w:tc>
          <w:tcPr>
            <w:tcW w:w="327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17534F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Gastro-intestinal system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87C98DB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PP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F00CFD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D325EFB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072ACA6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A5615D9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39112DB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F8D1A0C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</w:tr>
      <w:tr w:rsidR="002D02F5" w:rsidRPr="00657A3A" w14:paraId="48FC1C81" w14:textId="77777777" w:rsidTr="00F9626C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46D4CDF1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CED7C7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ntiemetic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DCC492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12037DC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C0BDE25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E560882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5913F9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042427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226F2699" w14:textId="77777777" w:rsidTr="00F9626C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ADE5BD4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F759B20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orticosteroid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DCCDC90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7365429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6A47662F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5028093E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AF76624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70164C04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03A587C0" w14:textId="77777777" w:rsidTr="00576628">
        <w:trPr>
          <w:cantSplit/>
          <w:jc w:val="center"/>
        </w:trPr>
        <w:tc>
          <w:tcPr>
            <w:tcW w:w="327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2879DA" w14:textId="3858F6E0" w:rsidR="002D02F5" w:rsidRPr="00657A3A" w:rsidRDefault="00C21EEB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Central n</w:t>
            </w:r>
            <w:r w:rsidR="002D02F5" w:rsidRPr="00657A3A">
              <w:rPr>
                <w:rFonts w:ascii="Calibri" w:hAnsi="Calibri" w:cs="Calibri"/>
                <w:color w:val="000000"/>
                <w:lang w:val="en-GB"/>
              </w:rPr>
              <w:t>ervous system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D7518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ntidepressant - antipsychotic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5E62E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053C1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DF2814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116C6C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7926F4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D82F90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73CB0497" w14:textId="77777777" w:rsidTr="00576628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557B77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6E25DF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ntiepileptic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AFCB36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138765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3E110B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20CDA8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7E66C5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396B02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34814306" w14:textId="77777777" w:rsidTr="00576628">
        <w:trPr>
          <w:cantSplit/>
          <w:jc w:val="center"/>
        </w:trPr>
        <w:tc>
          <w:tcPr>
            <w:tcW w:w="327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7BFF07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F39839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antipsychotic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236CAA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0CAB2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0F82B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1758A4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B05D19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F079E6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147DBA9A" w14:textId="77777777" w:rsidTr="00F9626C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DF5082E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Respiratory system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1C47C619" w14:textId="22034B8B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 xml:space="preserve">asthma </w:t>
            </w:r>
            <w:r w:rsidR="00C21EEB" w:rsidRPr="00657A3A">
              <w:rPr>
                <w:rFonts w:ascii="Calibri" w:hAnsi="Calibri" w:cs="Calibri"/>
                <w:color w:val="000000"/>
                <w:lang w:val="en-GB"/>
              </w:rPr>
              <w:t>and</w:t>
            </w:r>
            <w:r w:rsidRPr="00657A3A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C21EEB" w:rsidRPr="00657A3A">
              <w:rPr>
                <w:rFonts w:ascii="Calibri" w:hAnsi="Calibri" w:cs="Calibri"/>
                <w:color w:val="000000"/>
                <w:lang w:val="en-GB"/>
              </w:rPr>
              <w:t>COPD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08876A74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E0B8E8D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2C6889B8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41783129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3B02B92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8E8E8" w:themeFill="background2"/>
            <w:tcMar>
              <w:left w:w="60" w:type="dxa"/>
              <w:right w:w="60" w:type="dxa"/>
            </w:tcMar>
            <w:vAlign w:val="bottom"/>
          </w:tcPr>
          <w:p w14:paraId="7285DD0A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2D02F5" w:rsidRPr="00657A3A" w14:paraId="0A1BDB8C" w14:textId="77777777" w:rsidTr="00576628">
        <w:trPr>
          <w:cantSplit/>
          <w:jc w:val="center"/>
        </w:trPr>
        <w:tc>
          <w:tcPr>
            <w:tcW w:w="32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6C6410" w14:textId="79B5E299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 xml:space="preserve">Vitamins, minerals and </w:t>
            </w:r>
            <w:r w:rsidR="00C21EEB" w:rsidRPr="00657A3A">
              <w:rPr>
                <w:rFonts w:ascii="Calibri" w:hAnsi="Calibri" w:cs="Calibri"/>
                <w:color w:val="000000"/>
                <w:lang w:val="en-GB"/>
              </w:rPr>
              <w:t>dietary supplements therapeutic class</w:t>
            </w:r>
          </w:p>
        </w:tc>
        <w:tc>
          <w:tcPr>
            <w:tcW w:w="2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47838A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8E3B26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7FD794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7E1A23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BD9499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FA69ED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BE99B6" w14:textId="77777777" w:rsidR="002D02F5" w:rsidRPr="00657A3A" w:rsidRDefault="002D02F5" w:rsidP="00576628">
            <w:pPr>
              <w:keepNext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D02F5" w:rsidRPr="00657A3A" w14:paraId="459E37FF" w14:textId="77777777" w:rsidTr="00576628">
        <w:trPr>
          <w:cantSplit/>
          <w:jc w:val="center"/>
        </w:trPr>
        <w:tc>
          <w:tcPr>
            <w:tcW w:w="5662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C24A38" w14:textId="77777777" w:rsidR="002D02F5" w:rsidRPr="00657A3A" w:rsidRDefault="002D02F5" w:rsidP="00576628">
            <w:pPr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Total number of DDI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A647AB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18589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0B812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66AF5F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62D99C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36</w:t>
            </w:r>
          </w:p>
        </w:tc>
        <w:tc>
          <w:tcPr>
            <w:tcW w:w="76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42E027" w14:textId="77777777" w:rsidR="002D02F5" w:rsidRPr="00657A3A" w:rsidRDefault="002D02F5" w:rsidP="00576628">
            <w:pPr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657A3A"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</w:tbl>
    <w:p w14:paraId="6FB3779B" w14:textId="341018E7" w:rsidR="008220FB" w:rsidRPr="00657A3A" w:rsidRDefault="00662C75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CBIP: </w:t>
      </w:r>
      <w:r w:rsidRPr="00662C75">
        <w:rPr>
          <w:rFonts w:ascii="Calibri" w:hAnsi="Calibri" w:cs="Calibri"/>
          <w:lang w:val="en-GB"/>
        </w:rPr>
        <w:t xml:space="preserve">Belgian pharmacotherapeutic information </w:t>
      </w:r>
      <w:proofErr w:type="spellStart"/>
      <w:r w:rsidRPr="00662C75">
        <w:rPr>
          <w:rFonts w:ascii="Calibri" w:hAnsi="Calibri" w:cs="Calibri"/>
          <w:lang w:val="en-GB"/>
        </w:rPr>
        <w:t>center</w:t>
      </w:r>
      <w:proofErr w:type="spellEnd"/>
    </w:p>
    <w:p w14:paraId="112DE103" w14:textId="77777777" w:rsidR="002D02F5" w:rsidRPr="00A92F21" w:rsidRDefault="002D02F5">
      <w:pPr>
        <w:rPr>
          <w:lang w:val="en-GB"/>
        </w:rPr>
      </w:pPr>
    </w:p>
    <w:p w14:paraId="1F2CBCA9" w14:textId="36019D26" w:rsidR="00202D97" w:rsidRPr="00A92F21" w:rsidRDefault="00202D97">
      <w:pPr>
        <w:rPr>
          <w:lang w:val="en-GB"/>
        </w:rPr>
      </w:pPr>
    </w:p>
    <w:p w14:paraId="1F51550D" w14:textId="77777777" w:rsidR="000274A2" w:rsidRPr="00A92F21" w:rsidRDefault="000274A2">
      <w:pPr>
        <w:rPr>
          <w:lang w:val="en-GB"/>
        </w:rPr>
      </w:pPr>
    </w:p>
    <w:sectPr w:rsidR="000274A2" w:rsidRPr="00A92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82DE7"/>
    <w:multiLevelType w:val="hybridMultilevel"/>
    <w:tmpl w:val="01E87650"/>
    <w:lvl w:ilvl="0" w:tplc="DB62F184">
      <w:start w:val="1"/>
      <w:numFmt w:val="decimal"/>
      <w:lvlText w:val="%1."/>
      <w:lvlJc w:val="left"/>
      <w:pPr>
        <w:ind w:left="644" w:hanging="360"/>
      </w:pPr>
    </w:lvl>
    <w:lvl w:ilvl="1" w:tplc="080C0019">
      <w:start w:val="1"/>
      <w:numFmt w:val="lowerLetter"/>
      <w:lvlText w:val="%2."/>
      <w:lvlJc w:val="left"/>
      <w:pPr>
        <w:ind w:left="1364" w:hanging="360"/>
      </w:pPr>
    </w:lvl>
    <w:lvl w:ilvl="2" w:tplc="080C001B">
      <w:start w:val="1"/>
      <w:numFmt w:val="lowerRoman"/>
      <w:lvlText w:val="%3."/>
      <w:lvlJc w:val="right"/>
      <w:pPr>
        <w:ind w:left="2084" w:hanging="180"/>
      </w:pPr>
    </w:lvl>
    <w:lvl w:ilvl="3" w:tplc="080C000F">
      <w:start w:val="1"/>
      <w:numFmt w:val="decimal"/>
      <w:lvlText w:val="%4."/>
      <w:lvlJc w:val="left"/>
      <w:pPr>
        <w:ind w:left="2804" w:hanging="360"/>
      </w:pPr>
    </w:lvl>
    <w:lvl w:ilvl="4" w:tplc="080C0019">
      <w:start w:val="1"/>
      <w:numFmt w:val="lowerLetter"/>
      <w:lvlText w:val="%5."/>
      <w:lvlJc w:val="left"/>
      <w:pPr>
        <w:ind w:left="3524" w:hanging="360"/>
      </w:pPr>
    </w:lvl>
    <w:lvl w:ilvl="5" w:tplc="080C001B">
      <w:start w:val="1"/>
      <w:numFmt w:val="lowerRoman"/>
      <w:lvlText w:val="%6."/>
      <w:lvlJc w:val="right"/>
      <w:pPr>
        <w:ind w:left="4244" w:hanging="180"/>
      </w:pPr>
    </w:lvl>
    <w:lvl w:ilvl="6" w:tplc="080C000F">
      <w:start w:val="1"/>
      <w:numFmt w:val="decimal"/>
      <w:lvlText w:val="%7."/>
      <w:lvlJc w:val="left"/>
      <w:pPr>
        <w:ind w:left="4964" w:hanging="360"/>
      </w:pPr>
    </w:lvl>
    <w:lvl w:ilvl="7" w:tplc="080C0019">
      <w:start w:val="1"/>
      <w:numFmt w:val="lowerLetter"/>
      <w:lvlText w:val="%8."/>
      <w:lvlJc w:val="left"/>
      <w:pPr>
        <w:ind w:left="5684" w:hanging="360"/>
      </w:pPr>
    </w:lvl>
    <w:lvl w:ilvl="8" w:tplc="080C001B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50661F44"/>
    <w:multiLevelType w:val="multilevel"/>
    <w:tmpl w:val="62747868"/>
    <w:lvl w:ilvl="0">
      <w:start w:val="17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70193016"/>
    <w:multiLevelType w:val="hybridMultilevel"/>
    <w:tmpl w:val="072A1CB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7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97"/>
    <w:rsid w:val="000274A2"/>
    <w:rsid w:val="000318B3"/>
    <w:rsid w:val="00061B32"/>
    <w:rsid w:val="00085502"/>
    <w:rsid w:val="000A6183"/>
    <w:rsid w:val="000C48DA"/>
    <w:rsid w:val="000F1FFE"/>
    <w:rsid w:val="001A0943"/>
    <w:rsid w:val="00202D97"/>
    <w:rsid w:val="00237775"/>
    <w:rsid w:val="002D02F5"/>
    <w:rsid w:val="003A32CF"/>
    <w:rsid w:val="00444289"/>
    <w:rsid w:val="004A0B6F"/>
    <w:rsid w:val="00522A68"/>
    <w:rsid w:val="00576628"/>
    <w:rsid w:val="0065471A"/>
    <w:rsid w:val="00657A3A"/>
    <w:rsid w:val="00662C75"/>
    <w:rsid w:val="00714199"/>
    <w:rsid w:val="00721332"/>
    <w:rsid w:val="0075578E"/>
    <w:rsid w:val="00814116"/>
    <w:rsid w:val="008220FB"/>
    <w:rsid w:val="00847CB7"/>
    <w:rsid w:val="008F5FC8"/>
    <w:rsid w:val="00A569A2"/>
    <w:rsid w:val="00A754FF"/>
    <w:rsid w:val="00A92F21"/>
    <w:rsid w:val="00B20C89"/>
    <w:rsid w:val="00B93955"/>
    <w:rsid w:val="00C21EEB"/>
    <w:rsid w:val="00C6386E"/>
    <w:rsid w:val="00C65BC0"/>
    <w:rsid w:val="00D665BC"/>
    <w:rsid w:val="00D82B2B"/>
    <w:rsid w:val="00E4653F"/>
    <w:rsid w:val="00F9626C"/>
    <w:rsid w:val="00FD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04C46"/>
  <w15:chartTrackingRefBased/>
  <w15:docId w15:val="{F1FD72AB-0DC8-40FD-8013-581C60E4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2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2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2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2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2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2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2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2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2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2D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character" w:customStyle="1" w:styleId="Titre2Car">
    <w:name w:val="Titre 2 Car"/>
    <w:basedOn w:val="Policepardfaut"/>
    <w:link w:val="Titre2"/>
    <w:uiPriority w:val="9"/>
    <w:semiHidden/>
    <w:rsid w:val="00202D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character" w:customStyle="1" w:styleId="Titre3Car">
    <w:name w:val="Titre 3 Car"/>
    <w:basedOn w:val="Policepardfaut"/>
    <w:link w:val="Titre3"/>
    <w:uiPriority w:val="9"/>
    <w:semiHidden/>
    <w:rsid w:val="00202D97"/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character" w:customStyle="1" w:styleId="Titre4Car">
    <w:name w:val="Titre 4 Car"/>
    <w:basedOn w:val="Policepardfaut"/>
    <w:link w:val="Titre4"/>
    <w:uiPriority w:val="9"/>
    <w:semiHidden/>
    <w:rsid w:val="00202D97"/>
    <w:rPr>
      <w:rFonts w:eastAsiaTheme="majorEastAsia" w:cstheme="majorBidi"/>
      <w:i/>
      <w:iCs/>
      <w:color w:val="0F4761" w:themeColor="accent1" w:themeShade="BF"/>
      <w:lang w:val="fr-BE"/>
    </w:rPr>
  </w:style>
  <w:style w:type="character" w:customStyle="1" w:styleId="Titre5Car">
    <w:name w:val="Titre 5 Car"/>
    <w:basedOn w:val="Policepardfaut"/>
    <w:link w:val="Titre5"/>
    <w:uiPriority w:val="9"/>
    <w:semiHidden/>
    <w:rsid w:val="00202D97"/>
    <w:rPr>
      <w:rFonts w:eastAsiaTheme="majorEastAsia" w:cstheme="majorBidi"/>
      <w:color w:val="0F4761" w:themeColor="accent1" w:themeShade="BF"/>
      <w:lang w:val="fr-BE"/>
    </w:rPr>
  </w:style>
  <w:style w:type="character" w:customStyle="1" w:styleId="Titre6Car">
    <w:name w:val="Titre 6 Car"/>
    <w:basedOn w:val="Policepardfaut"/>
    <w:link w:val="Titre6"/>
    <w:uiPriority w:val="9"/>
    <w:semiHidden/>
    <w:rsid w:val="00202D97"/>
    <w:rPr>
      <w:rFonts w:eastAsiaTheme="majorEastAsia" w:cstheme="majorBidi"/>
      <w:i/>
      <w:iCs/>
      <w:color w:val="595959" w:themeColor="text1" w:themeTint="A6"/>
      <w:lang w:val="fr-BE"/>
    </w:rPr>
  </w:style>
  <w:style w:type="character" w:customStyle="1" w:styleId="Titre7Car">
    <w:name w:val="Titre 7 Car"/>
    <w:basedOn w:val="Policepardfaut"/>
    <w:link w:val="Titre7"/>
    <w:uiPriority w:val="9"/>
    <w:semiHidden/>
    <w:rsid w:val="00202D97"/>
    <w:rPr>
      <w:rFonts w:eastAsiaTheme="majorEastAsia" w:cstheme="majorBidi"/>
      <w:color w:val="595959" w:themeColor="text1" w:themeTint="A6"/>
      <w:lang w:val="fr-BE"/>
    </w:rPr>
  </w:style>
  <w:style w:type="character" w:customStyle="1" w:styleId="Titre8Car">
    <w:name w:val="Titre 8 Car"/>
    <w:basedOn w:val="Policepardfaut"/>
    <w:link w:val="Titre8"/>
    <w:uiPriority w:val="9"/>
    <w:semiHidden/>
    <w:rsid w:val="00202D97"/>
    <w:rPr>
      <w:rFonts w:eastAsiaTheme="majorEastAsia" w:cstheme="majorBidi"/>
      <w:i/>
      <w:iCs/>
      <w:color w:val="272727" w:themeColor="text1" w:themeTint="D8"/>
      <w:lang w:val="fr-BE"/>
    </w:rPr>
  </w:style>
  <w:style w:type="character" w:customStyle="1" w:styleId="Titre9Car">
    <w:name w:val="Titre 9 Car"/>
    <w:basedOn w:val="Policepardfaut"/>
    <w:link w:val="Titre9"/>
    <w:uiPriority w:val="9"/>
    <w:semiHidden/>
    <w:rsid w:val="00202D97"/>
    <w:rPr>
      <w:rFonts w:eastAsiaTheme="majorEastAsia" w:cstheme="majorBidi"/>
      <w:color w:val="272727" w:themeColor="text1" w:themeTint="D8"/>
      <w:lang w:val="fr-BE"/>
    </w:rPr>
  </w:style>
  <w:style w:type="paragraph" w:styleId="Titre">
    <w:name w:val="Title"/>
    <w:basedOn w:val="Normal"/>
    <w:next w:val="Normal"/>
    <w:link w:val="TitreCar"/>
    <w:uiPriority w:val="10"/>
    <w:qFormat/>
    <w:rsid w:val="00202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2D97"/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2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2D97"/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paragraph" w:styleId="Citation">
    <w:name w:val="Quote"/>
    <w:basedOn w:val="Normal"/>
    <w:next w:val="Normal"/>
    <w:link w:val="CitationCar"/>
    <w:uiPriority w:val="29"/>
    <w:qFormat/>
    <w:rsid w:val="00202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2D97"/>
    <w:rPr>
      <w:i/>
      <w:iCs/>
      <w:color w:val="404040" w:themeColor="text1" w:themeTint="BF"/>
      <w:lang w:val="fr-BE"/>
    </w:rPr>
  </w:style>
  <w:style w:type="paragraph" w:styleId="Paragraphedeliste">
    <w:name w:val="List Paragraph"/>
    <w:basedOn w:val="Normal"/>
    <w:uiPriority w:val="34"/>
    <w:qFormat/>
    <w:rsid w:val="00202D9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02D9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2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2D97"/>
    <w:rPr>
      <w:i/>
      <w:iCs/>
      <w:color w:val="0F4761" w:themeColor="accent1" w:themeShade="BF"/>
      <w:lang w:val="fr-BE"/>
    </w:rPr>
  </w:style>
  <w:style w:type="character" w:styleId="Rfrenceintense">
    <w:name w:val="Intense Reference"/>
    <w:basedOn w:val="Policepardfaut"/>
    <w:uiPriority w:val="32"/>
    <w:qFormat/>
    <w:rsid w:val="00202D9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2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37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77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8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Delhoulle Victoria</dc:creator>
  <cp:keywords/>
  <dc:description/>
  <cp:lastModifiedBy>Darcis Gilles</cp:lastModifiedBy>
  <cp:revision>4</cp:revision>
  <dcterms:created xsi:type="dcterms:W3CDTF">2025-07-15T08:22:00Z</dcterms:created>
  <dcterms:modified xsi:type="dcterms:W3CDTF">2025-07-15T08:41:00Z</dcterms:modified>
</cp:coreProperties>
</file>